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011A9" w14:textId="77777777" w:rsidR="002069CF" w:rsidRPr="00523FFF" w:rsidRDefault="00D51D96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523FF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Table 1 </w:t>
      </w:r>
      <w:r w:rsidRPr="00523FFF">
        <w:rPr>
          <w:rFonts w:ascii="Times New Roman" w:hAnsi="Times New Roman" w:cs="Times New Roman"/>
          <w:b/>
          <w:bCs/>
          <w:sz w:val="18"/>
          <w:szCs w:val="18"/>
        </w:rPr>
        <w:t xml:space="preserve">Positive conditions in 5177 genes for </w:t>
      </w:r>
      <w:r w:rsidRPr="00523FFF">
        <w:rPr>
          <w:rFonts w:ascii="Times New Roman" w:hAnsi="Times New Roman" w:cs="Times New Roman" w:hint="eastAsia"/>
          <w:b/>
          <w:bCs/>
          <w:sz w:val="18"/>
          <w:szCs w:val="18"/>
        </w:rPr>
        <w:t>4468 individuals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221"/>
        <w:gridCol w:w="1428"/>
        <w:gridCol w:w="1621"/>
        <w:gridCol w:w="1428"/>
        <w:gridCol w:w="1606"/>
      </w:tblGrid>
      <w:tr w:rsidR="002069CF" w:rsidRPr="00523FFF" w14:paraId="57C69CBF" w14:textId="77777777" w:rsidTr="003F338E">
        <w:trPr>
          <w:trHeight w:val="300"/>
        </w:trPr>
        <w:tc>
          <w:tcPr>
            <w:tcW w:w="133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6FB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sitive condition</w:t>
            </w:r>
          </w:p>
        </w:tc>
        <w:tc>
          <w:tcPr>
            <w:tcW w:w="1836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057C8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82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86285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</w:tr>
      <w:tr w:rsidR="002069CF" w:rsidRPr="00523FFF" w14:paraId="7E621C07" w14:textId="77777777" w:rsidTr="003F338E">
        <w:trPr>
          <w:trHeight w:val="585"/>
        </w:trPr>
        <w:tc>
          <w:tcPr>
            <w:tcW w:w="1337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30FC" w14:textId="77777777" w:rsidR="002069CF" w:rsidRPr="00523FFF" w:rsidRDefault="002069CF" w:rsidP="00523FF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FC3F7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br/>
              <w:t>(Total N=2234)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21A8A5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ercentage (%)</w:t>
            </w:r>
          </w:p>
        </w:tc>
        <w:tc>
          <w:tcPr>
            <w:tcW w:w="8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39556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br/>
              <w:t>(Total N=2234)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8F880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ercentage (%)</w:t>
            </w:r>
          </w:p>
        </w:tc>
      </w:tr>
      <w:tr w:rsidR="003F338E" w:rsidRPr="00523FFF" w14:paraId="2ACF96C3" w14:textId="77777777" w:rsidTr="003F338E">
        <w:trPr>
          <w:trHeight w:val="30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2E2F" w14:textId="77777777" w:rsidR="003F338E" w:rsidRPr="00523FFF" w:rsidRDefault="003F338E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7B72" w14:textId="77777777" w:rsidR="003F338E" w:rsidRPr="00523FFF" w:rsidRDefault="003F338E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8B00" w14:textId="77777777" w:rsidR="003F338E" w:rsidRPr="00523FFF" w:rsidRDefault="003F338E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19%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73685" w14:textId="77777777" w:rsidR="003F338E" w:rsidRPr="00523FFF" w:rsidRDefault="003F338E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37D02" w14:textId="77777777" w:rsidR="003F338E" w:rsidRPr="00523FFF" w:rsidRDefault="003F338E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77%</w:t>
            </w:r>
          </w:p>
        </w:tc>
      </w:tr>
      <w:tr w:rsidR="002069CF" w:rsidRPr="00523FFF" w14:paraId="3A6DA654" w14:textId="77777777" w:rsidTr="003F338E">
        <w:trPr>
          <w:trHeight w:val="30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772E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083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64F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83%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7E7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0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BB0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83%</w:t>
            </w:r>
          </w:p>
        </w:tc>
      </w:tr>
      <w:tr w:rsidR="002069CF" w:rsidRPr="00523FFF" w14:paraId="22EF1DD2" w14:textId="77777777" w:rsidTr="003F338E">
        <w:trPr>
          <w:trHeight w:val="30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B37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AD7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372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89%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99DF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6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577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20%</w:t>
            </w:r>
          </w:p>
        </w:tc>
      </w:tr>
      <w:tr w:rsidR="002069CF" w:rsidRPr="00523FFF" w14:paraId="00185B69" w14:textId="77777777" w:rsidTr="003F338E">
        <w:trPr>
          <w:trHeight w:val="30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B8D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CDE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84D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70%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1CE6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2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2CA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10%</w:t>
            </w:r>
          </w:p>
        </w:tc>
      </w:tr>
      <w:tr w:rsidR="002069CF" w:rsidRPr="00523FFF" w14:paraId="7C8BEBB6" w14:textId="77777777" w:rsidTr="003F338E">
        <w:trPr>
          <w:trHeight w:val="30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77B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F75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4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55A6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58%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428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89A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97%</w:t>
            </w:r>
          </w:p>
        </w:tc>
      </w:tr>
      <w:tr w:rsidR="002069CF" w:rsidRPr="00523FFF" w14:paraId="6610D9E8" w14:textId="77777777" w:rsidTr="003F338E">
        <w:trPr>
          <w:trHeight w:val="30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A4B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0D9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F750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1%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6E7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D9F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4%</w:t>
            </w:r>
          </w:p>
        </w:tc>
      </w:tr>
      <w:tr w:rsidR="002069CF" w:rsidRPr="00523FFF" w14:paraId="3BF32998" w14:textId="77777777" w:rsidTr="003F338E">
        <w:trPr>
          <w:trHeight w:val="30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478D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B41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42E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4%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8829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B40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6%</w:t>
            </w:r>
          </w:p>
        </w:tc>
      </w:tr>
      <w:tr w:rsidR="002069CF" w:rsidRPr="00523FFF" w14:paraId="509461D5" w14:textId="77777777" w:rsidTr="003F338E">
        <w:trPr>
          <w:trHeight w:val="30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820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861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8B8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%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AA70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3BE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%</w:t>
            </w:r>
          </w:p>
        </w:tc>
      </w:tr>
      <w:tr w:rsidR="002069CF" w:rsidRPr="00523FFF" w14:paraId="16D99F30" w14:textId="77777777" w:rsidTr="003F338E">
        <w:trPr>
          <w:trHeight w:val="30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179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2B2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85A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%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507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6A9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%</w:t>
            </w:r>
          </w:p>
        </w:tc>
      </w:tr>
      <w:tr w:rsidR="002069CF" w:rsidRPr="00523FFF" w14:paraId="1FBE94DE" w14:textId="77777777" w:rsidTr="003F338E">
        <w:trPr>
          <w:trHeight w:val="30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ABB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271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93E07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%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4D8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728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%</w:t>
            </w:r>
          </w:p>
        </w:tc>
      </w:tr>
      <w:tr w:rsidR="002069CF" w:rsidRPr="00523FFF" w14:paraId="79E0D94B" w14:textId="77777777" w:rsidTr="003F338E">
        <w:trPr>
          <w:trHeight w:val="30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D5F9" w14:textId="77777777" w:rsidR="002069CF" w:rsidRPr="00523FFF" w:rsidRDefault="002069CF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9CAE" w14:textId="77777777" w:rsidR="002069CF" w:rsidRPr="00523FFF" w:rsidRDefault="002069CF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9659" w14:textId="77777777" w:rsidR="002069CF" w:rsidRPr="00523FFF" w:rsidRDefault="002069CF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DE0D" w14:textId="77777777" w:rsidR="002069CF" w:rsidRPr="00523FFF" w:rsidRDefault="002069CF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6D2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=0.88</w:t>
            </w:r>
          </w:p>
        </w:tc>
      </w:tr>
      <w:tr w:rsidR="002069CF" w:rsidRPr="00523FFF" w14:paraId="6944381F" w14:textId="77777777" w:rsidTr="003F338E">
        <w:trPr>
          <w:trHeight w:val="315"/>
        </w:trPr>
        <w:tc>
          <w:tcPr>
            <w:tcW w:w="13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FD07C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positive cases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2169E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8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E8139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.81%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435CF3" w14:textId="77777777" w:rsidR="002069CF" w:rsidRPr="00523FFF" w:rsidRDefault="000476B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4</w:t>
            </w:r>
          </w:p>
        </w:tc>
        <w:tc>
          <w:tcPr>
            <w:tcW w:w="9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517D6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.</w:t>
            </w:r>
            <w:r w:rsidR="00B01233"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8</w:t>
            </w: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</w:p>
        </w:tc>
      </w:tr>
    </w:tbl>
    <w:p w14:paraId="7929F285" w14:textId="77777777" w:rsidR="005F7E8B" w:rsidRPr="00523FFF" w:rsidRDefault="005F7E8B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5949E2C8" w14:textId="77777777" w:rsidR="00523FFF" w:rsidRDefault="00523FFF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028E0646" w14:textId="77777777" w:rsidR="0086187C" w:rsidRPr="00523FFF" w:rsidRDefault="0086187C" w:rsidP="00523FFF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523FFF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 xml:space="preserve">Supplementary Table </w:t>
      </w:r>
      <w:r w:rsidRPr="00523FFF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523FFF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523FFF"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</w:rPr>
        <w:t>Characteristics of patients diagnosed by ECS</w:t>
      </w:r>
    </w:p>
    <w:tbl>
      <w:tblPr>
        <w:tblW w:w="6379" w:type="dxa"/>
        <w:jc w:val="center"/>
        <w:tblLook w:val="04A0" w:firstRow="1" w:lastRow="0" w:firstColumn="1" w:lastColumn="0" w:noHBand="0" w:noVBand="1"/>
      </w:tblPr>
      <w:tblGrid>
        <w:gridCol w:w="2682"/>
        <w:gridCol w:w="1080"/>
        <w:gridCol w:w="2617"/>
      </w:tblGrid>
      <w:tr w:rsidR="0086187C" w:rsidRPr="00523FFF" w14:paraId="799A0ED3" w14:textId="77777777" w:rsidTr="0086187C">
        <w:trPr>
          <w:trHeight w:val="315"/>
          <w:jc w:val="center"/>
        </w:trPr>
        <w:tc>
          <w:tcPr>
            <w:tcW w:w="26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936953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131413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131413"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C49FB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creened</w:t>
            </w:r>
          </w:p>
          <w:p w14:paraId="12EEEED7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254)</w:t>
            </w:r>
          </w:p>
        </w:tc>
        <w:tc>
          <w:tcPr>
            <w:tcW w:w="26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4D5A9C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age (%)</w:t>
            </w:r>
          </w:p>
        </w:tc>
      </w:tr>
      <w:tr w:rsidR="0086187C" w:rsidRPr="00523FFF" w14:paraId="3C5B23BE" w14:textId="77777777" w:rsidTr="0086187C">
        <w:trPr>
          <w:trHeight w:val="300"/>
          <w:jc w:val="center"/>
        </w:trPr>
        <w:tc>
          <w:tcPr>
            <w:tcW w:w="2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7B41B" w14:textId="77777777" w:rsidR="0086187C" w:rsidRPr="00523FFF" w:rsidRDefault="0086187C" w:rsidP="00523FF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131413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54899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61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EF8C9" w14:textId="77777777" w:rsidR="0086187C" w:rsidRPr="00523FFF" w:rsidRDefault="0086187C" w:rsidP="00523FF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6187C" w:rsidRPr="00523FFF" w14:paraId="3A49974B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F902" w14:textId="77777777" w:rsidR="0086187C" w:rsidRPr="00523FFF" w:rsidRDefault="0086187C" w:rsidP="00523FF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720E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62FF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6187C" w:rsidRPr="00523FFF" w14:paraId="357833D6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FD1A" w14:textId="77777777" w:rsidR="0086187C" w:rsidRPr="00523FFF" w:rsidRDefault="0086187C" w:rsidP="00523FF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94A7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C12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87C" w:rsidRPr="00523FFF" w14:paraId="6F066F2F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77F9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867D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4CFE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.29%</w:t>
            </w:r>
          </w:p>
        </w:tc>
      </w:tr>
      <w:tr w:rsidR="0086187C" w:rsidRPr="00523FFF" w14:paraId="2F336EC9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3FC8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C72E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FC4A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2.14%</w:t>
            </w:r>
          </w:p>
        </w:tc>
      </w:tr>
      <w:tr w:rsidR="0086187C" w:rsidRPr="00523FFF" w14:paraId="5B4F1640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EEEF" w14:textId="77777777" w:rsidR="0086187C" w:rsidRPr="00523FFF" w:rsidRDefault="0086187C" w:rsidP="00523FF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in clinical characterist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1F76" w14:textId="77777777" w:rsidR="0086187C" w:rsidRPr="00523FFF" w:rsidRDefault="0086187C" w:rsidP="00523FF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ED81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87C" w:rsidRPr="00523FFF" w14:paraId="2BBC051E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6B6C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ring impair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BD5D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C4B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.36%</w:t>
            </w:r>
          </w:p>
        </w:tc>
      </w:tr>
      <w:tr w:rsidR="0086187C" w:rsidRPr="00523FFF" w14:paraId="297A4A10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0864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tellectual disabi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E2E1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C9EC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.79%</w:t>
            </w:r>
          </w:p>
        </w:tc>
      </w:tr>
      <w:tr w:rsidR="0086187C" w:rsidRPr="00523FFF" w14:paraId="7BC2A654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0DDF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ye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F77B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10DC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71%</w:t>
            </w:r>
          </w:p>
        </w:tc>
      </w:tr>
      <w:tr w:rsidR="0086187C" w:rsidRPr="00523FFF" w14:paraId="5DCC6F3E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DF9F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keletal system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C162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B8BA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.93%</w:t>
            </w:r>
          </w:p>
        </w:tc>
      </w:tr>
      <w:tr w:rsidR="0086187C" w:rsidRPr="00523FFF" w14:paraId="6DF8A428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75CB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9F2D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3E30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.21%</w:t>
            </w:r>
          </w:p>
        </w:tc>
      </w:tr>
      <w:tr w:rsidR="0086187C" w:rsidRPr="00523FFF" w14:paraId="41FA2F4D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81DF" w14:textId="77777777" w:rsidR="0086187C" w:rsidRPr="00523FFF" w:rsidRDefault="0086187C" w:rsidP="00523FF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nt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4539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3CE6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87C" w:rsidRPr="00523FFF" w14:paraId="2D3BA2C0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7E9B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N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CDC9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6AD0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3.93%</w:t>
            </w:r>
          </w:p>
        </w:tc>
      </w:tr>
      <w:tr w:rsidR="0086187C" w:rsidRPr="00523FFF" w14:paraId="3D1B5C79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7CE2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N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E1D7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B29F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.29%</w:t>
            </w:r>
          </w:p>
        </w:tc>
      </w:tr>
      <w:tr w:rsidR="0086187C" w:rsidRPr="00523FFF" w14:paraId="62FC7868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5836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NV+CN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E9AE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9ECA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79%</w:t>
            </w:r>
          </w:p>
        </w:tc>
      </w:tr>
      <w:tr w:rsidR="0086187C" w:rsidRPr="00523FFF" w14:paraId="38472523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237F" w14:textId="77777777" w:rsidR="0086187C" w:rsidRPr="00523FFF" w:rsidRDefault="0086187C" w:rsidP="00523FF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V inherit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8053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CB0A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6187C" w:rsidRPr="00523FFF" w14:paraId="310625EB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75C6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0066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303A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.07%</w:t>
            </w:r>
          </w:p>
        </w:tc>
      </w:tr>
      <w:tr w:rsidR="0086187C" w:rsidRPr="00523FFF" w14:paraId="17B91BEE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8428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FED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686F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.50%</w:t>
            </w:r>
          </w:p>
        </w:tc>
      </w:tr>
      <w:tr w:rsidR="0086187C" w:rsidRPr="00523FFF" w14:paraId="2BDE15D6" w14:textId="77777777" w:rsidTr="0086187C">
        <w:trPr>
          <w:trHeight w:val="300"/>
          <w:jc w:val="center"/>
        </w:trPr>
        <w:tc>
          <w:tcPr>
            <w:tcW w:w="2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13661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X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3FF491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62389" w14:textId="77777777" w:rsidR="0086187C" w:rsidRPr="00523FFF" w:rsidRDefault="0086187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.36%</w:t>
            </w:r>
          </w:p>
        </w:tc>
      </w:tr>
    </w:tbl>
    <w:p w14:paraId="01F88F22" w14:textId="77777777" w:rsidR="005F7E8B" w:rsidRPr="00523FFF" w:rsidRDefault="005F7E8B" w:rsidP="00523FFF">
      <w:pPr>
        <w:rPr>
          <w:rFonts w:ascii="Times New Roman" w:hAnsi="Times New Roman" w:cs="Times New Roman"/>
          <w:sz w:val="18"/>
          <w:szCs w:val="18"/>
        </w:rPr>
      </w:pPr>
    </w:p>
    <w:p w14:paraId="3797BD68" w14:textId="77777777" w:rsidR="00506B46" w:rsidRPr="00523FFF" w:rsidRDefault="00506B46" w:rsidP="00523FFF">
      <w:pPr>
        <w:rPr>
          <w:rFonts w:ascii="Times New Roman" w:hAnsi="Times New Roman" w:cs="Times New Roman"/>
          <w:sz w:val="18"/>
          <w:szCs w:val="18"/>
        </w:rPr>
      </w:pPr>
    </w:p>
    <w:p w14:paraId="5349FF25" w14:textId="77777777" w:rsidR="00506B46" w:rsidRPr="00523FFF" w:rsidRDefault="00506B46" w:rsidP="00523FFF">
      <w:pPr>
        <w:rPr>
          <w:rFonts w:ascii="Times New Roman" w:hAnsi="Times New Roman" w:cs="Times New Roman"/>
          <w:sz w:val="18"/>
          <w:szCs w:val="18"/>
        </w:rPr>
      </w:pPr>
    </w:p>
    <w:p w14:paraId="58CE2068" w14:textId="77777777" w:rsidR="00506B46" w:rsidRPr="00523FFF" w:rsidRDefault="00506B46" w:rsidP="00523FFF">
      <w:pPr>
        <w:rPr>
          <w:rFonts w:ascii="Times New Roman" w:hAnsi="Times New Roman" w:cs="Times New Roman"/>
          <w:sz w:val="18"/>
          <w:szCs w:val="18"/>
        </w:rPr>
      </w:pPr>
    </w:p>
    <w:p w14:paraId="76BE1A2F" w14:textId="77777777" w:rsidR="00506B46" w:rsidRPr="00523FFF" w:rsidRDefault="00506B46" w:rsidP="00523FF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5FF6632" w14:textId="77777777" w:rsidR="00523FFF" w:rsidRDefault="00523FFF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6200865F" w14:textId="77777777" w:rsidR="002069CF" w:rsidRPr="00523FFF" w:rsidRDefault="005F7E8B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523FFF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 xml:space="preserve">Supplementary Table </w:t>
      </w:r>
      <w:r w:rsidR="0086187C" w:rsidRPr="00523FFF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Pr="00523FFF">
        <w:rPr>
          <w:rFonts w:ascii="Times New Roman" w:hAnsi="Times New Roman" w:cs="Times New Roman"/>
          <w:b/>
          <w:bCs/>
          <w:sz w:val="18"/>
          <w:szCs w:val="18"/>
        </w:rPr>
        <w:t xml:space="preserve"> Top 100 recurrent AR genes</w:t>
      </w:r>
    </w:p>
    <w:tbl>
      <w:tblPr>
        <w:tblW w:w="3911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2"/>
        <w:gridCol w:w="3125"/>
      </w:tblGrid>
      <w:tr w:rsidR="005F7E8B" w:rsidRPr="00523FFF" w14:paraId="2DC0C31B" w14:textId="77777777" w:rsidTr="00506B46">
        <w:trPr>
          <w:trHeight w:val="285"/>
          <w:jc w:val="center"/>
        </w:trPr>
        <w:tc>
          <w:tcPr>
            <w:tcW w:w="25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FCE3E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4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7F14C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itive case</w:t>
            </w:r>
          </w:p>
        </w:tc>
      </w:tr>
      <w:tr w:rsidR="005F7E8B" w:rsidRPr="00523FFF" w14:paraId="56AD53F9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9BC1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2DEE2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1</w:t>
            </w:r>
          </w:p>
        </w:tc>
      </w:tr>
      <w:tr w:rsidR="005F7E8B" w:rsidRPr="00523FFF" w14:paraId="7BF1AE56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696C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FTR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838A3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</w:tr>
      <w:tr w:rsidR="005F7E8B" w:rsidRPr="00523FFF" w14:paraId="6787EFFB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A1361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UOX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626B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</w:tr>
      <w:tr w:rsidR="005F7E8B" w:rsidRPr="00523FFF" w14:paraId="4228BB4B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E552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ERPINB7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6E69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</w:tr>
      <w:tr w:rsidR="005F7E8B" w:rsidRPr="00523FFF" w14:paraId="4018A967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60C15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L36RN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A4152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</w:tr>
      <w:tr w:rsidR="005F7E8B" w:rsidRPr="00523FFF" w14:paraId="3F70A7E3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79A41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LC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56E2E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</w:tr>
      <w:tr w:rsidR="005F7E8B" w:rsidRPr="00523FFF" w14:paraId="5F44F816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58CC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D36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5811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5F7E8B" w:rsidRPr="00523FFF" w14:paraId="59155FFC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E4373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BB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E7C5B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5F7E8B" w:rsidRPr="00523FFF" w14:paraId="7B5B8961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037D7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AFF29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</w:tr>
      <w:tr w:rsidR="005F7E8B" w:rsidRPr="00523FFF" w14:paraId="4367523F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24501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ORG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DE718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5F7E8B" w:rsidRPr="00523FFF" w14:paraId="0594754A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B132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CA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A97F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</w:tr>
      <w:tr w:rsidR="005F7E8B" w:rsidRPr="00523FFF" w14:paraId="08EB905F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43ED9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BCFB1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5F7E8B" w:rsidRPr="00523FFF" w14:paraId="0A5FA3CE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E4289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9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B5A2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5F7E8B" w:rsidRPr="00523FFF" w14:paraId="4A15E10C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BCA7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5A13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1F1CB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5F7E8B" w:rsidRPr="00523FFF" w14:paraId="6B49FFA9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5D3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P1L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F778B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5F7E8B" w:rsidRPr="00523FFF" w14:paraId="5DA156B4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1F361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MGDH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282D1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5F7E8B" w:rsidRPr="00523FFF" w14:paraId="3B765FAC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81BD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203BE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5F7E8B" w:rsidRPr="00523FFF" w14:paraId="5ECE5957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1268C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0934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5F7E8B" w:rsidRPr="00523FFF" w14:paraId="6931D9D2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63CF1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AH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CB753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5F7E8B" w:rsidRPr="00523FFF" w14:paraId="0E8C06D3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E3212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USP45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39BC7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5F7E8B" w:rsidRPr="00523FFF" w14:paraId="12A292E6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E84DA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MO3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B5B83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5F7E8B" w:rsidRPr="00523FFF" w14:paraId="64D946A9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A410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D30E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5F7E8B" w:rsidRPr="00523FFF" w14:paraId="33EBBB07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8BC33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UOXA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8E59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5F7E8B" w:rsidRPr="00523FFF" w14:paraId="286DC4D5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2BCCD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CSK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20CB1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5F7E8B" w:rsidRPr="00523FFF" w14:paraId="1B8E5FD4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4F3C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PZL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7D475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5F7E8B" w:rsidRPr="00523FFF" w14:paraId="7B82B9AD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EFAE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BA1/HBA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BE37B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5F7E8B" w:rsidRPr="00523FFF" w14:paraId="078D3968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A137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BDS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8979D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</w:tr>
      <w:tr w:rsidR="005F7E8B" w:rsidRPr="00523FFF" w14:paraId="3F801049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FF65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ATA7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9495B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5F7E8B" w:rsidRPr="00523FFF" w14:paraId="66F71C05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D8D6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BCC6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64377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5F7E8B" w:rsidRPr="00523FFF" w14:paraId="74EC355C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AEC52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MACHC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8CCF9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5F7E8B" w:rsidRPr="00523FFF" w14:paraId="4CFB2D42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80083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UNC13D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85F42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5F7E8B" w:rsidRPr="00523FFF" w14:paraId="7D2E02C2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4255A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CHE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9C882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5F7E8B" w:rsidRPr="00523FFF" w14:paraId="11790416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CBD0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EP290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C3C0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5F7E8B" w:rsidRPr="00523FFF" w14:paraId="3CBB1D2A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E848D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OM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FF6C7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5F7E8B" w:rsidRPr="00523FFF" w14:paraId="5D7C91D7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AAB2C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MPRSS15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5ABCC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5F7E8B" w:rsidRPr="00523FFF" w14:paraId="0FDF9D01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3D20E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NAH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E1A9C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5F7E8B" w:rsidRPr="00523FFF" w14:paraId="0D961831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6EA09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BCG5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D175E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5F7E8B" w:rsidRPr="00523FFF" w14:paraId="731CF110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AB54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PNMB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8C4A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5F7E8B" w:rsidRPr="00523FFF" w14:paraId="34ECE21A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8EE12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TOGL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1FABC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5F7E8B" w:rsidRPr="00523FFF" w14:paraId="67277766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AD72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45A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E1AC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5F7E8B" w:rsidRPr="00523FFF" w14:paraId="5B6672A7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C7C2A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TNFRSF13B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4379E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5F7E8B" w:rsidRPr="00523FFF" w14:paraId="3B33449E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94ABC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NAH9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4CE8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5F7E8B" w:rsidRPr="00523FFF" w14:paraId="277C3014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C30C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CPH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6F6E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5F7E8B" w:rsidRPr="00523FFF" w14:paraId="538F6B77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D2F7A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ME8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34EB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5F7E8B" w:rsidRPr="00523FFF" w14:paraId="735514FF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A9BC8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INK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7228B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5F7E8B" w:rsidRPr="00523FFF" w14:paraId="199F676C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3670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BCC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57DFE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5F7E8B" w:rsidRPr="00523FFF" w14:paraId="29E86A1E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F4E2A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FAP43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65003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5F7E8B" w:rsidRPr="00523FFF" w14:paraId="34F21FF0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BD15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R0B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C068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5F7E8B" w:rsidRPr="00523FFF" w14:paraId="1CEF96AD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FFFF2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KHD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AC4E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5F7E8B" w:rsidRPr="00523FFF" w14:paraId="7197988E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4216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YR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2028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5F7E8B" w:rsidRPr="00523FFF" w14:paraId="6CEE92E0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48388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BCA5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6F3AB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5F7E8B" w:rsidRPr="00523FFF" w14:paraId="24076394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59E9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LMS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1495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5F7E8B" w:rsidRPr="00523FFF" w14:paraId="480DCC6E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3D7A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GCT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4953B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5F7E8B" w:rsidRPr="00523FFF" w14:paraId="212A9727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8633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SIP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2105D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5F7E8B" w:rsidRPr="00523FFF" w14:paraId="7610E508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5851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DH3A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EA51B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5F7E8B" w:rsidRPr="00523FFF" w14:paraId="78470383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F572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RPPRC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F0E5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5F7E8B" w:rsidRPr="00523FFF" w14:paraId="2A2B78E0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EBC5A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C9F63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5F7E8B" w:rsidRPr="00523FFF" w14:paraId="6DA6CA0C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8F008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N9A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D47C3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5F7E8B" w:rsidRPr="00523FFF" w14:paraId="55EF6ADF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20FC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IOBP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3B12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5F7E8B" w:rsidRPr="00523FFF" w14:paraId="516565C5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3E113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SPYL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E7D9B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5F7E8B" w:rsidRPr="00523FFF" w14:paraId="203E9E15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E14D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MPD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1CFD2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F7E8B" w:rsidRPr="00523FFF" w14:paraId="5FDEF0C4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34999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PO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B2E6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F7E8B" w:rsidRPr="00523FFF" w14:paraId="2E3BCBE7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76B85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PAA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47867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F7E8B" w:rsidRPr="00523FFF" w14:paraId="1AC4E81A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A3782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UF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040DA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F7E8B" w:rsidRPr="00523FFF" w14:paraId="5E28258F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8FF7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T1A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E5AA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F7E8B" w:rsidRPr="00523FFF" w14:paraId="7D242150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5D2F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SS1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A21EC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F7E8B" w:rsidRPr="00523FFF" w14:paraId="7A84764D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EFE4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12A3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F0D78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F7E8B" w:rsidRPr="00523FFF" w14:paraId="3D8ADA7A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B73A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PINK5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0243C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5F7E8B" w:rsidRPr="00523FFF" w14:paraId="7A106F59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C5B81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KR1C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F2DE5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5F7E8B" w:rsidRPr="00523FFF" w14:paraId="43FD5789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C9C45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TP2B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3F57C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5F7E8B" w:rsidRPr="00523FFF" w14:paraId="55C0F122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3F32A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EP15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48EA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5F7E8B" w:rsidRPr="00523FFF" w14:paraId="7E127336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F9119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RNA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E4D91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5F7E8B" w:rsidRPr="00523FFF" w14:paraId="194607E1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AE005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NAH5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0EDF7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5F7E8B" w:rsidRPr="00523FFF" w14:paraId="65EC4F12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912FD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YSF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A3BFE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5F7E8B" w:rsidRPr="00523FFF" w14:paraId="0E5EA600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2508A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MFBP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8804C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5F7E8B" w:rsidRPr="00523FFF" w14:paraId="2383B762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2FEED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PM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ABB63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F7E8B" w:rsidRPr="00523FFF" w14:paraId="21610822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EEC18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YP4V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3FEC1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F7E8B" w:rsidRPr="00523FFF" w14:paraId="70511D06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1C7E9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YS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EFB07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F7E8B" w:rsidRPr="00523FFF" w14:paraId="68A52B45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3551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A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3E1AB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F7E8B" w:rsidRPr="00523FFF" w14:paraId="46989EC6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9E137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AMA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1CB15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F7E8B" w:rsidRPr="00523FFF" w14:paraId="35C62E2D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FE9F8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OXHD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FB958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F7E8B" w:rsidRPr="00523FFF" w14:paraId="608DA0A1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6399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O3A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BDCAD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F7E8B" w:rsidRPr="00523FFF" w14:paraId="58C3B82B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81AC7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NEB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8196A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F7E8B" w:rsidRPr="00523FFF" w14:paraId="71BF9635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D4075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OTOA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EA57D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F7E8B" w:rsidRPr="00523FFF" w14:paraId="150E75EA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25B6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36A2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84FE9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5F7E8B" w:rsidRPr="00523FFF" w14:paraId="12BFDCC4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E446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IRE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43988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5F7E8B" w:rsidRPr="00523FFF" w14:paraId="4609B01C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5142E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1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425C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5F7E8B" w:rsidRPr="00523FFF" w14:paraId="776C8663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60F3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PGD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1AFA7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5F7E8B" w:rsidRPr="00523FFF" w14:paraId="5F1749FF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C7363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3545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5F7E8B" w:rsidRPr="00523FFF" w14:paraId="61CF04EB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EA51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VPS13B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F2017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5F7E8B" w:rsidRPr="00523FFF" w14:paraId="2D544B7E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CA128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CH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F6A0D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5F7E8B" w:rsidRPr="00523FFF" w14:paraId="0FAA6C1A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0E14A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L6A3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F966B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5F7E8B" w:rsidRPr="00523FFF" w14:paraId="61A757DD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1E43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YP24A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C9907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5F7E8B" w:rsidRPr="00523FFF" w14:paraId="4550B47A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2AD92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PYD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9B6A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5F7E8B" w:rsidRPr="00523FFF" w14:paraId="087EA5B3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892BF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NE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28ED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5F7E8B" w:rsidRPr="00523FFF" w14:paraId="55602D51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78476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ZTR1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1AB2A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5F7E8B" w:rsidRPr="00523FFF" w14:paraId="183DDA73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76C11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NKP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9BABE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5F7E8B" w:rsidRPr="00523FFF" w14:paraId="5DE6CFBB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235F0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G</w:t>
            </w:r>
          </w:p>
        </w:tc>
        <w:tc>
          <w:tcPr>
            <w:tcW w:w="2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BE897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5F7E8B" w:rsidRPr="00523FFF" w14:paraId="025E9C70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C21D4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UB</w:t>
            </w:r>
          </w:p>
        </w:tc>
        <w:tc>
          <w:tcPr>
            <w:tcW w:w="2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ACD9C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5F7E8B" w:rsidRPr="00523FFF" w14:paraId="7F6DADB4" w14:textId="77777777" w:rsidTr="00506B46">
        <w:trPr>
          <w:trHeight w:val="300"/>
          <w:jc w:val="center"/>
        </w:trPr>
        <w:tc>
          <w:tcPr>
            <w:tcW w:w="2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42219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BCA4</w:t>
            </w:r>
          </w:p>
        </w:tc>
        <w:tc>
          <w:tcPr>
            <w:tcW w:w="2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CCF68" w14:textId="77777777" w:rsidR="005F7E8B" w:rsidRPr="00523FFF" w:rsidRDefault="005F7E8B" w:rsidP="00523FF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</w:tbl>
    <w:p w14:paraId="2DADBE5D" w14:textId="77777777" w:rsidR="005F7E8B" w:rsidRPr="00523FFF" w:rsidRDefault="005F7E8B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7D6CC5E1" w14:textId="77777777" w:rsidR="005F7E8B" w:rsidRPr="00523FFF" w:rsidRDefault="005F7E8B" w:rsidP="00523FF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0F04F9C" w14:textId="77777777" w:rsidR="00523FFF" w:rsidRDefault="00523FFF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2E2AEBB7" w14:textId="77777777" w:rsidR="005F7E8B" w:rsidRPr="00523FFF" w:rsidRDefault="005F7E8B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523FFF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 xml:space="preserve">Supplementary Table </w:t>
      </w:r>
      <w:r w:rsidR="0086187C" w:rsidRPr="00523FFF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523FFF">
        <w:rPr>
          <w:rFonts w:ascii="Times New Roman" w:hAnsi="Times New Roman" w:cs="Times New Roman"/>
          <w:b/>
          <w:bCs/>
          <w:sz w:val="18"/>
          <w:szCs w:val="18"/>
        </w:rPr>
        <w:t xml:space="preserve"> XL genes detected in ECS</w:t>
      </w:r>
    </w:p>
    <w:tbl>
      <w:tblPr>
        <w:tblW w:w="3493" w:type="pct"/>
        <w:tblInd w:w="1242" w:type="dxa"/>
        <w:tblLook w:val="04A0" w:firstRow="1" w:lastRow="0" w:firstColumn="1" w:lastColumn="0" w:noHBand="0" w:noVBand="1"/>
      </w:tblPr>
      <w:tblGrid>
        <w:gridCol w:w="2626"/>
        <w:gridCol w:w="3177"/>
      </w:tblGrid>
      <w:tr w:rsidR="005F7E8B" w:rsidRPr="00523FFF" w14:paraId="5E63B24A" w14:textId="77777777" w:rsidTr="005F7E8B">
        <w:trPr>
          <w:trHeight w:val="285"/>
        </w:trPr>
        <w:tc>
          <w:tcPr>
            <w:tcW w:w="22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18F5E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7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05D25B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itive case</w:t>
            </w:r>
          </w:p>
        </w:tc>
      </w:tr>
      <w:tr w:rsidR="005F7E8B" w:rsidRPr="00523FFF" w14:paraId="4E1BA655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BACB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6PD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C588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</w:tr>
      <w:tr w:rsidR="005F7E8B" w:rsidRPr="00523FFF" w14:paraId="5B5FEA3B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E000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MD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20A9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5F7E8B" w:rsidRPr="00523FFF" w14:paraId="6C345C3E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B66C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S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10AB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5F7E8B" w:rsidRPr="00523FFF" w14:paraId="6F7F0E9E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947C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11C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2A7E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F7E8B" w:rsidRPr="00523FFF" w14:paraId="676CA96B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C47F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CNA1F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3B24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F7E8B" w:rsidRPr="00523FFF" w14:paraId="59FA6D06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69CD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CN4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C7F2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F7E8B" w:rsidRPr="00523FFF" w14:paraId="58F8EB13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5E69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DS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DD2D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F7E8B" w:rsidRPr="00523FFF" w14:paraId="10E07C4E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2F09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KBKG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6521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5F7E8B" w:rsidRPr="00523FFF" w14:paraId="47BB1A52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8399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KC1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2E18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F7E8B" w:rsidRPr="00523FFF" w14:paraId="23BE37F2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A031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8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60EE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F7E8B" w:rsidRPr="00523FFF" w14:paraId="6E3EE110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FC34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UWE1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470F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F7E8B" w:rsidRPr="00523FFF" w14:paraId="32F0E846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221D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D2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A3C1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F7E8B" w:rsidRPr="00523FFF" w14:paraId="79565466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9201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HS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22A1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F7E8B" w:rsidRPr="00523FFF" w14:paraId="1B49B164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CC0E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GK1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30CB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F7E8B" w:rsidRPr="00523FFF" w14:paraId="6E6B6C3F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1467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KA1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B3C4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F7E8B" w:rsidRPr="00523FFF" w14:paraId="1D893536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AB71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MLHE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DFF2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F7E8B" w:rsidRPr="00523FFF" w14:paraId="1AE62EBA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1A7B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BQLN2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AD90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F7E8B" w:rsidRPr="00523FFF" w14:paraId="0A39F543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5F01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GRG2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5D23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34F5F8B4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D43E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IFM1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449C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6A1B41A0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D7BF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OS1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A9BC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231D1AF4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7709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DKL5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5AED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01D41919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C8DA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LNA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0E3D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6B370464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8CE1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SD17B10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6172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33D5F4BE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5016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GSF1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3B39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0812872A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DA3E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QSEC2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3F5C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6C3AF557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0876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DM5C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652A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6C837683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F8D4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1CAM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97FD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35F3F856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62E0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OA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D26A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07834D93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CE2F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BTPS2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E433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0C7D3A76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BA19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CP2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25AD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0838698B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87D3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TM1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8405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1D2E5A96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B60A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R0B1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8579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4F11C0E5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E7FD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CRL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90ED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10A464BE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E123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FD1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F4A6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09AA8C2B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77BC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DHA1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2F4E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0CB9579B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1660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EX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4907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24C42EFC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826A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U3F4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03B0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05B1FC0B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4E4B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RPINA7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576F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7A751604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E6C0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HROOM4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026D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3F136729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928F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C16A2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6292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4053875C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6DED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P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1BB9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7505F4B3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B7B3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X11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41B7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6AA72AFC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7476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WAS</w:t>
            </w:r>
          </w:p>
        </w:tc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890B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F7E8B" w:rsidRPr="00523FFF" w14:paraId="0AFC9BFB" w14:textId="77777777" w:rsidTr="005F7E8B">
        <w:trPr>
          <w:trHeight w:val="300"/>
        </w:trPr>
        <w:tc>
          <w:tcPr>
            <w:tcW w:w="22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8EF89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DR45</w:t>
            </w:r>
          </w:p>
        </w:tc>
        <w:tc>
          <w:tcPr>
            <w:tcW w:w="27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A1ECD" w14:textId="77777777" w:rsidR="005F7E8B" w:rsidRPr="00523FFF" w:rsidRDefault="005F7E8B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14:paraId="17F8A941" w14:textId="77777777" w:rsidR="005F7E8B" w:rsidRPr="00523FFF" w:rsidRDefault="005F7E8B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3981D783" w14:textId="77777777" w:rsidR="002069CF" w:rsidRPr="00523FFF" w:rsidRDefault="002069CF" w:rsidP="00523FF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5359F92" w14:textId="77777777" w:rsidR="00523FFF" w:rsidRDefault="00523FFF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5377BDB" w14:textId="77777777" w:rsidR="002069CF" w:rsidRPr="00523FFF" w:rsidRDefault="00D51D96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523FFF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 xml:space="preserve">Supplementary Table </w:t>
      </w:r>
      <w:r w:rsidR="0086187C" w:rsidRPr="00523FFF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523FFF">
        <w:rPr>
          <w:rFonts w:ascii="Times New Roman" w:hAnsi="Times New Roman" w:cs="Times New Roman"/>
          <w:b/>
          <w:bCs/>
          <w:sz w:val="18"/>
          <w:szCs w:val="18"/>
        </w:rPr>
        <w:t xml:space="preserve"> Positive</w:t>
      </w:r>
      <w:r w:rsidRPr="00523FF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conditions for secondary findings</w:t>
      </w:r>
    </w:p>
    <w:tbl>
      <w:tblPr>
        <w:tblW w:w="3527" w:type="pct"/>
        <w:tblInd w:w="1301" w:type="dxa"/>
        <w:tblLook w:val="04A0" w:firstRow="1" w:lastRow="0" w:firstColumn="1" w:lastColumn="0" w:noHBand="0" w:noVBand="1"/>
      </w:tblPr>
      <w:tblGrid>
        <w:gridCol w:w="1582"/>
        <w:gridCol w:w="2326"/>
        <w:gridCol w:w="2103"/>
      </w:tblGrid>
      <w:tr w:rsidR="002069CF" w:rsidRPr="00523FFF" w14:paraId="77F0E36C" w14:textId="77777777">
        <w:trPr>
          <w:trHeight w:val="285"/>
        </w:trPr>
        <w:tc>
          <w:tcPr>
            <w:tcW w:w="13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9755E7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ositive condition</w:t>
            </w:r>
          </w:p>
        </w:tc>
        <w:tc>
          <w:tcPr>
            <w:tcW w:w="19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C7547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</w:tc>
        <w:tc>
          <w:tcPr>
            <w:tcW w:w="17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01038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ercentage</w:t>
            </w:r>
            <w:r w:rsidRPr="00523FFF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</w:tr>
      <w:tr w:rsidR="002069CF" w:rsidRPr="00523FFF" w14:paraId="16DCD427" w14:textId="77777777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ABD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DF2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8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92E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0%</w:t>
            </w:r>
          </w:p>
        </w:tc>
      </w:tr>
      <w:tr w:rsidR="002069CF" w:rsidRPr="00523FFF" w14:paraId="35E30A1E" w14:textId="77777777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8CC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or more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4387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6E9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%</w:t>
            </w:r>
          </w:p>
        </w:tc>
      </w:tr>
      <w:tr w:rsidR="002069CF" w:rsidRPr="00523FFF" w14:paraId="4E7B35DD" w14:textId="77777777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FF6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e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D2E5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9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997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.91%</w:t>
            </w:r>
          </w:p>
        </w:tc>
      </w:tr>
      <w:tr w:rsidR="002069CF" w:rsidRPr="00523FFF" w14:paraId="2C43F338" w14:textId="77777777">
        <w:trPr>
          <w:trHeight w:val="300"/>
        </w:trPr>
        <w:tc>
          <w:tcPr>
            <w:tcW w:w="131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CE36E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1C162D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68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8B9E47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.00%</w:t>
            </w:r>
          </w:p>
        </w:tc>
      </w:tr>
    </w:tbl>
    <w:p w14:paraId="45D674A0" w14:textId="77777777" w:rsidR="002069CF" w:rsidRPr="00523FFF" w:rsidRDefault="002069CF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4F44EA54" w14:textId="77777777" w:rsidR="002069CF" w:rsidRPr="00523FFF" w:rsidRDefault="002069CF" w:rsidP="00523FF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1DE67F1" w14:textId="77777777" w:rsidR="002069CF" w:rsidRPr="00523FFF" w:rsidRDefault="00E6193A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523FFF">
        <w:rPr>
          <w:rFonts w:ascii="Times New Roman" w:hAnsi="Times New Roman" w:cs="Times New Roman"/>
          <w:b/>
          <w:bCs/>
          <w:sz w:val="18"/>
          <w:szCs w:val="18"/>
        </w:rPr>
        <w:br w:type="page"/>
      </w:r>
      <w:r w:rsidR="00D51D96" w:rsidRPr="00523FFF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 xml:space="preserve">Supplementary Table </w:t>
      </w:r>
      <w:r w:rsidRPr="00523FFF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="00D51D96" w:rsidRPr="00523FF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Genes related diseases severity classification</w:t>
      </w:r>
    </w:p>
    <w:tbl>
      <w:tblPr>
        <w:tblW w:w="5238" w:type="pct"/>
        <w:tblLayout w:type="fixed"/>
        <w:tblLook w:val="04A0" w:firstRow="1" w:lastRow="0" w:firstColumn="1" w:lastColumn="0" w:noHBand="0" w:noVBand="1"/>
      </w:tblPr>
      <w:tblGrid>
        <w:gridCol w:w="4646"/>
        <w:gridCol w:w="1741"/>
        <w:gridCol w:w="816"/>
        <w:gridCol w:w="1498"/>
      </w:tblGrid>
      <w:tr w:rsidR="002069CF" w:rsidRPr="00523FFF" w14:paraId="76272709" w14:textId="77777777" w:rsidTr="00685726">
        <w:trPr>
          <w:trHeight w:val="300"/>
        </w:trPr>
        <w:tc>
          <w:tcPr>
            <w:tcW w:w="2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6C4650B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seas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6093068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36E035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MIM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2E83177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verity classification</w:t>
            </w:r>
          </w:p>
        </w:tc>
      </w:tr>
      <w:tr w:rsidR="002069CF" w:rsidRPr="00523FFF" w14:paraId="27B29928" w14:textId="77777777" w:rsidTr="00685726">
        <w:trPr>
          <w:trHeight w:val="300"/>
        </w:trPr>
        <w:tc>
          <w:tcPr>
            <w:tcW w:w="266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7116E11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bin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Johnson syndrome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2B86E4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BCC2</w:t>
            </w: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86C379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1107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3A9CAD5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</w:tr>
      <w:tr w:rsidR="002069CF" w:rsidRPr="00523FFF" w14:paraId="338F099C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09AA5001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tosterolemia 2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65CBD9E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BCG5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58726A5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5459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3865C6F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</w:tr>
      <w:tr w:rsidR="002069CF" w:rsidRPr="00523FFF" w14:paraId="100A09B4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117086A2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MS1 syndrome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24E9A9F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LMS1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332AAD5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6844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0748D46D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143440CF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6C230964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ilial hypertrophic cardiomyopathy-27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172C3AB7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LPK3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16D53BD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7608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0D65C49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6F6D0B5A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33A6F827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imary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rocephaly-5</w:t>
            </w:r>
            <w:proofErr w:type="gramEnd"/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278AB76D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SPM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0FABA07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5481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46380D8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48C53206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455964D2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rel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Yoon syndrome; Alpha-thalassemia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117DA02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ATAD3A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1B751C0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2316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76C04287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15AD55BE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501CE91E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rdet-Biedl syndrome 10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0028150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BBS10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1CBC051D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0148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741CF34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4B2EE0B0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35BF0C00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ngenital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drocephalus-1</w:t>
            </w:r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HYC1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7D3C3BC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CDC88C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0ACD609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1204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03FE3B2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3ED4B2D3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606EA444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telet glycoprotein IV deficiency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0FA0A6DD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D36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212E1DD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510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013A90E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45C220A3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00DD0D24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imary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rocephaly-6</w:t>
            </w:r>
            <w:proofErr w:type="gramEnd"/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3B4DDDC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ENPJ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3541912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9279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2F6B630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01B96748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436AF00C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rdet-Biedl syndrome 14, Joubert syndrome 5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7887C63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EP290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0BCCEFC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0142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5016474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71290C25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40BBEBA1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stic fibrosis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044B5B5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FTR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59FC70B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2421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447C572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07E5BE78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4EC3ED7D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Methylglutaconic aciduria type VII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4D7AAC9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LPB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763C61C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6254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057F838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2FE2DE08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13C8AEB4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ngenital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omyelinating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neuropathy-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,lethal</w:t>
            </w:r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ngenital contracture syndrome-7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14E2F03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NTNAP1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6125D94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2346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040E33B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</w:tr>
      <w:tr w:rsidR="002069CF" w:rsidRPr="00523FFF" w14:paraId="31EC8A0E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2D6C979F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M syndrome 1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3A0189E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UL7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68132B6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9577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427587E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</w:tr>
      <w:tr w:rsidR="002069CF" w:rsidRPr="00523FFF" w14:paraId="75FE9FA7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5A7917B2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hemoglobinemia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728EF4F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CYB5R3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715941E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3213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084263E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</w:tr>
      <w:tr w:rsidR="002069CF" w:rsidRPr="00523FFF" w14:paraId="108635B0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443FBF9B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astic paraplegia-28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5CA6738D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DHD1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78ABC4A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4603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70A54CF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6B15C74D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07C65CF5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ams-Oliver syndrome 2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5FE8E96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OCK6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05503DA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4194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725968C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47F0B234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3D8BBE8C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velopmental and epileptic encephalopathy-23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3519D827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OCK7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3B861B1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5730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22CA5A2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1CBBB1BF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77F14549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hyroid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shormonogenesis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6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7DFBFDE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UOX2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47484E7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6759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3BF763C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6BDFEA3C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679EA7CE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ort-rib thoracic dysplasia-3 with or without polydactyly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4C98653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DYNC2H1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0D7112C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3297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45EB386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47BF45FB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0829F4B0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rebrooculofacioskeletal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-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COFS</w:t>
            </w:r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;Cockayne syndrome B ,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B;de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nctis-Cacchione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4C9CC53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ERCC6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3546176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9413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5CFBECF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</w:tr>
      <w:tr w:rsidR="002069CF" w:rsidRPr="00523FFF" w14:paraId="73FD98C2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0FEC7E23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lis-van Creveld syndrome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7EAFB0E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EVC2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35232E0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7261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21A93907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192DF149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62DA34CC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hthyosis vulgaris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68286CB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FLG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71DFBD4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940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2F6D8FA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</w:tr>
      <w:tr w:rsidR="002069CF" w:rsidRPr="00523FFF" w14:paraId="7F19C942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128E46A7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yptophthalmos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unilateral or </w:t>
            </w:r>
            <w:proofErr w:type="spellStart"/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ateral,Fraser</w:t>
            </w:r>
            <w:proofErr w:type="spellEnd"/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 2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773932E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FREM2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6863D27D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8945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588EF35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40704F18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1B4AF0D3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lycogen storage disease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  <w:proofErr w:type="spellEnd"/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25058E4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G6PC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612FA8B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3742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7C68181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10D18D2B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2F971C91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6PD deficiency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532FC02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G6PD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69EAFA4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5900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7690170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</w:tr>
      <w:tr w:rsidR="002069CF" w:rsidRPr="00523FFF" w14:paraId="003691D3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522161B1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ogen storage disease II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65ADB08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GAA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535ABE4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6800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5B41A3D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</w:tr>
      <w:tr w:rsidR="002069CF" w:rsidRPr="00523FFF" w14:paraId="3520E0B7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4884F9A8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rabbe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sease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306A901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GALC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0327172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6890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0DB0079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</w:tr>
      <w:tr w:rsidR="002069CF" w:rsidRPr="00523FFF" w14:paraId="3BAC289A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49598C52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taricaciduria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ype I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0B68F657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GCDH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54BF253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8801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4402D4D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43BD11BF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569E7662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seudoxanthoma elasticum-like disorder with multiple coagulation factor </w:t>
            </w:r>
            <w:proofErr w:type="spellStart"/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ficiency,Combined</w:t>
            </w:r>
            <w:proofErr w:type="spellEnd"/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eficiency of vitamin K-dependent clotting factors-1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183070A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GGCX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155EBBD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167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6E58122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5C4F6AFE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475EB36A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JB2-related hearing loss, DFNB1A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1715B9F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GJB2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378CAF2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014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2B28EE6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0968EC90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6DC8703B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M1-gangliosidosis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3D867F1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GLB1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6BC698B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1458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3CDD1B3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</w:tr>
      <w:tr w:rsidR="002069CF" w:rsidRPr="00523FFF" w14:paraId="7873F1E7" w14:textId="77777777" w:rsidTr="00A37366">
        <w:trPr>
          <w:trHeight w:val="300"/>
        </w:trPr>
        <w:tc>
          <w:tcPr>
            <w:tcW w:w="2668" w:type="pct"/>
            <w:shd w:val="clear" w:color="auto" w:fill="CCCCCC"/>
            <w:vAlign w:val="center"/>
          </w:tcPr>
          <w:p w14:paraId="194807E9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aberi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Elahi syndrome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7B6446F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GTPBP2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5102687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7434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646E59B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7B3B5CA8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13142EDF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-thalassemia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0856CF8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HBA1/HBA2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0564D99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850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08FD5F3D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2DBDF096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2F5E8D65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ta-thalassemia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596338F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HBB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4E8DAE2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900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2C5E03A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4F9379A8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6AC36DB3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rowth retardation, impaired intellectual development, </w:t>
            </w: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hypotonia, and hepatopathy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6654699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lastRenderedPageBreak/>
              <w:t>IARS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4F6449A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0709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55699C0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7544329A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67AEF5F3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stular psoriasis-14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3E1E55E7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IL36RN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2CD2449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5507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199E9EF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0768EF36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545640D8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unctional Epidermolysis bullosa with pyloric stenosis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0C0284E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57B12AA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557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42BDD38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7288E424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5FADA62F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elogenesis imperfecta type IH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23CD426D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ITGB6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147A11E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558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2A0DE7F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</w:tr>
      <w:tr w:rsidR="002069CF" w:rsidRPr="00523FFF" w14:paraId="581DAA25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08A52B1F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llectual developmental disorder Claes-Jensen type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4374096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DM5C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559A40C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4690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19B5377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2C59E294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05152616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ofaciodigital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 </w:t>
            </w:r>
            <w:proofErr w:type="spellStart"/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V,Joubert</w:t>
            </w:r>
            <w:proofErr w:type="spellEnd"/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 38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1762C8E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KIAA0753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43C1EE2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7112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01DA3CC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1DA78959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0F56042A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unctional epidermolysis bullosa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71EA72C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LAMA3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4A4347D7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0805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1227D87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1E19499E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3F4CDF71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bined oxidative phosphorylation deficiency; Spastic ataxia 3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0324D02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ARS2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3652942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9728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19098AA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31CCC592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4B29EC2B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Methylcrotonyl-CoA carboxylase 2 deficiency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2256093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CCC2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59AB289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9014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16400A0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2ECFAAFD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17C43986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rdet-Biedl syndrome 13, Joubert syndrome 28, Meckel syndrome 1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5DDF881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KS1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6374E65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9883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16B4BD5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</w:tr>
      <w:tr w:rsidR="002069CF" w:rsidRPr="00523FFF" w14:paraId="49154910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6FDF683A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mbined methylmalonic aciduria and homocystinuria type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blC</w:t>
            </w:r>
            <w:proofErr w:type="spellEnd"/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68AE5B6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MMACHC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03F457B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9831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4FD5687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</w:tr>
      <w:tr w:rsidR="002069CF" w:rsidRPr="00523FFF" w14:paraId="24A3F01E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50A0CE9E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copolysaccharidosis type IIIB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44235B2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NAGLU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1B6C427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9701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233E35D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</w:tr>
      <w:tr w:rsidR="002069CF" w:rsidRPr="00523FFF" w14:paraId="41FFBD73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403F6A2B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imary ciliary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skinesia-6</w:t>
            </w:r>
            <w:proofErr w:type="gramEnd"/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5BD8C11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NME8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2574AEE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7421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0865BC9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22E56EFF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0B13B627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rosinase-positive oculocutaneous albinism type II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0E3FB3B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OCA2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3CDD1F4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1409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0A05FDC7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5134F61A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56DFECD9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Joubert syndrome 10,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ofaciodigital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 I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678E343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OFD1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55763E0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0170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343786A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70BB2D8B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77D229F2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-Oxoprolinase deficiency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54A0155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OPLAH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1C5F57C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4243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10B7A82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</w:tr>
      <w:tr w:rsidR="002069CF" w:rsidRPr="00523FFF" w14:paraId="6226A296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57CF28FA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imary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deficiency-9</w:t>
            </w:r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IMD9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4163E5D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ORAI1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3075864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0277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27AE3B5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32D06EE9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7F38409C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utosomal recessive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afness-9</w:t>
            </w:r>
            <w:proofErr w:type="gramEnd"/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2C13A4F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OTOF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08AD9C1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3681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0749BC7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17CC763F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013BAB47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syndromic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eafness-84B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692672F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OTOGL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03158C6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4925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6CB9325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4E53FCA1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19E0FC12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enylketonuria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6733065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AH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2B86521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2349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5B079E6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</w:tr>
      <w:tr w:rsidR="002069CF" w:rsidRPr="00523FFF" w14:paraId="3B039C27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070F7CF7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pionicacidemia</w:t>
            </w:r>
            <w:proofErr w:type="spellEnd"/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7839C65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CCB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5B7B547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2050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256551E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</w:tr>
      <w:tr w:rsidR="002069CF" w:rsidRPr="00523FFF" w14:paraId="0EBDF445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148A5578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genital disorder of glycosylation type I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19FD932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GM1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3002AEE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900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71FCEA8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69D534D3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2850A999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scle glycogenosis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398724B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HKA1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1097EA3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1870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2F018EE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</w:tr>
      <w:tr w:rsidR="002069CF" w:rsidRPr="00523FFF" w14:paraId="61B45F2B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33585FDD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cystic kidney disease 4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606279A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KHD1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3CE0CEE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6702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176D933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6ABB3F97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5FB3E071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rmatogenic failure 31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12B6378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MFBP1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737C0B47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8085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78C9A49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</w:tr>
      <w:tr w:rsidR="002069CF" w:rsidRPr="00523FFF" w14:paraId="4DC2BDC3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2C8379DE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syndromic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hearing loss-84A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4AE716B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PTPRQ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1E5F0E8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3317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3FBCEC5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02DF1759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42F6AF9E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mbined cellular and humoral immune defects with </w:t>
            </w:r>
            <w:proofErr w:type="spellStart"/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nulomas,Severe</w:t>
            </w:r>
            <w:proofErr w:type="spellEnd"/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mbined immunodeficiency B cell-negative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0CBC08B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AG1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24A6C61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615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2D0A655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223C6C59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438F6927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ller-Gerold syndrome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6FC1E35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ECQL4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7C3C9B0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3780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3C158FD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3BBD643B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0315571F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DDLE syndrome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64BBE9F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RNF168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180CBC2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2688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3B9AC67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269A8DC0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6BBAF576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reditary sensory neuropathy type IID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7E679B6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CN9A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67C117F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3415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75C1CB2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5D500B5C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123CD3CC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gashima-type palmoplantar keratoderma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4295F2C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ERPINB7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0D909D6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3357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7FF4619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24DB5739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62D0A2DC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ary systemic carnitine deficiency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7904B4F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LC22A5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449FB99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3377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3EA0409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7E697B58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0DADE22D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trullinemia type II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62CAA23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LC25A13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12BE68A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3859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2DC1C9D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19DAC228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2FADE64A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nitine-acylcarnitine translocase deficiency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3D68808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LC25A20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6D174DC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3698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320F8E8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2C61C6B8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78574375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utosomal recessive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afness-4</w:t>
            </w:r>
            <w:proofErr w:type="gramEnd"/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46C3D1E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LC26A4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61590C4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5646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303996F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2D32AF62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3E1148C6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nal muscular atrophy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3821BC2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MN1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013C176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0354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795AD88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2CC50D46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0C7F01EB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rebral dysgenesis, neuropathy, ichthyosis, and palmoplantar keratoderma syndrome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7F795A8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NAP29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6D91E14D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4202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107D2A1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2537929F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1E9B0A80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herton syndrome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3CEEA2B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PINK5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29E46A7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5010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3AD5555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2C18BDC3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60009116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Autosomal recessive deafness-16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10CAE31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TRC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5276CAFC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6440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3256196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5D48DE82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4C34B0AA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velopmental and epileptic encephalopathy 18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1C6A46E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SZT2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342E9091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5463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796CC83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2D13BEB3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4F8D11D8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ient infantile liver failure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71F2658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TRMU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7B2DF8F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0230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2DB5A8A6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72FFD78F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69879D0F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ntocerebellar hypoplasia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12A145F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TSEN54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500584F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8755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7ECBFEED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4C115CEF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5BFD86C1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hort-rib thoracic dysplasia 4; Nephronophthisis 12  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2827730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TTC21B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0C75AADE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2014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1928C4C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3029CB4E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51270C79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Kaufman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culocerebrofacial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, KOS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62165B0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UBE3B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0EAE993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8047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5B38E15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49B2B507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4E693D1C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initis pigmentosa 39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365A49D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USH2A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40CFA1C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8400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787F60D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06AEDDD9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67D7ABE0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V-sensitive syndrome 3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57E9A48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UVSSA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3959244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4632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2BD0DCA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</w:tr>
      <w:tr w:rsidR="002069CF" w:rsidRPr="00523FFF" w14:paraId="505075D0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7D81911D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pinocerebellar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axia-4</w:t>
            </w:r>
            <w:proofErr w:type="gramEnd"/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6EA90A15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VPS13D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65F4ADE7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8877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76C074D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 w:rsidR="002069CF" w:rsidRPr="00523FFF" w14:paraId="501455A3" w14:textId="77777777" w:rsidTr="00A3736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39C48E7F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nocerebellar ataxia-22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449B611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VWA3B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17E9CAF0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4884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7F1B298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3CE937AF" w14:textId="77777777" w:rsidTr="00A37366">
        <w:trPr>
          <w:trHeight w:val="300"/>
        </w:trPr>
        <w:tc>
          <w:tcPr>
            <w:tcW w:w="2668" w:type="pct"/>
            <w:shd w:val="clear" w:color="auto" w:fill="FFFFFF"/>
            <w:noWrap/>
            <w:vAlign w:val="center"/>
          </w:tcPr>
          <w:p w14:paraId="37264055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anioectodermal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ysplasia 2</w:t>
            </w:r>
          </w:p>
        </w:tc>
        <w:tc>
          <w:tcPr>
            <w:tcW w:w="1000" w:type="pct"/>
            <w:shd w:val="clear" w:color="auto" w:fill="FFFFFF"/>
            <w:noWrap/>
            <w:vAlign w:val="center"/>
          </w:tcPr>
          <w:p w14:paraId="517EC8DB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WDR35</w:t>
            </w:r>
          </w:p>
        </w:tc>
        <w:tc>
          <w:tcPr>
            <w:tcW w:w="469" w:type="pct"/>
            <w:shd w:val="clear" w:color="auto" w:fill="FFFFFF"/>
            <w:noWrap/>
            <w:vAlign w:val="center"/>
          </w:tcPr>
          <w:p w14:paraId="07EC5A72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3602</w:t>
            </w:r>
          </w:p>
        </w:tc>
        <w:tc>
          <w:tcPr>
            <w:tcW w:w="861" w:type="pct"/>
            <w:shd w:val="clear" w:color="auto" w:fill="FFFFFF"/>
            <w:noWrap/>
            <w:vAlign w:val="center"/>
          </w:tcPr>
          <w:p w14:paraId="1156759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06D0FDA0" w14:textId="77777777" w:rsidTr="00685726">
        <w:trPr>
          <w:trHeight w:val="300"/>
        </w:trPr>
        <w:tc>
          <w:tcPr>
            <w:tcW w:w="2668" w:type="pct"/>
            <w:shd w:val="clear" w:color="auto" w:fill="CCCCCC"/>
            <w:noWrap/>
            <w:vAlign w:val="center"/>
          </w:tcPr>
          <w:p w14:paraId="5A09FFA7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erebellar ataxia, mental retardation, and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sequilibrium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 2</w:t>
            </w:r>
          </w:p>
        </w:tc>
        <w:tc>
          <w:tcPr>
            <w:tcW w:w="1000" w:type="pct"/>
            <w:shd w:val="clear" w:color="auto" w:fill="CCCCCC"/>
            <w:noWrap/>
            <w:vAlign w:val="center"/>
          </w:tcPr>
          <w:p w14:paraId="4CA183A8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WDR81</w:t>
            </w:r>
          </w:p>
        </w:tc>
        <w:tc>
          <w:tcPr>
            <w:tcW w:w="469" w:type="pct"/>
            <w:shd w:val="clear" w:color="auto" w:fill="CCCCCC"/>
            <w:noWrap/>
            <w:vAlign w:val="center"/>
          </w:tcPr>
          <w:p w14:paraId="6B44A3A3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4218</w:t>
            </w:r>
          </w:p>
        </w:tc>
        <w:tc>
          <w:tcPr>
            <w:tcW w:w="861" w:type="pct"/>
            <w:shd w:val="clear" w:color="auto" w:fill="CCCCCC"/>
            <w:noWrap/>
            <w:vAlign w:val="center"/>
          </w:tcPr>
          <w:p w14:paraId="43469BBA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  <w:tr w:rsidR="002069CF" w:rsidRPr="00523FFF" w14:paraId="55E637AF" w14:textId="77777777" w:rsidTr="00685726">
        <w:trPr>
          <w:trHeight w:val="300"/>
        </w:trPr>
        <w:tc>
          <w:tcPr>
            <w:tcW w:w="2668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A9E8871" w14:textId="77777777" w:rsidR="002069CF" w:rsidRPr="00523FFF" w:rsidRDefault="00D51D96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astic paraplegia 15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EE51C0F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  <w:lang w:bidi="ar"/>
              </w:rPr>
              <w:t>ZFYVE26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6725074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2012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A854649" w14:textId="77777777" w:rsidR="002069CF" w:rsidRPr="00523FFF" w:rsidRDefault="00D51D96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</w:tr>
    </w:tbl>
    <w:p w14:paraId="7BF31441" w14:textId="77777777" w:rsidR="002069CF" w:rsidRPr="00523FFF" w:rsidRDefault="002069CF" w:rsidP="00523FFF">
      <w:pPr>
        <w:rPr>
          <w:sz w:val="18"/>
          <w:szCs w:val="18"/>
        </w:rPr>
      </w:pPr>
    </w:p>
    <w:p w14:paraId="375D0018" w14:textId="77777777" w:rsidR="00E6193A" w:rsidRPr="00523FFF" w:rsidRDefault="00E6193A" w:rsidP="00523FFF">
      <w:pPr>
        <w:rPr>
          <w:sz w:val="18"/>
          <w:szCs w:val="18"/>
        </w:rPr>
      </w:pPr>
    </w:p>
    <w:p w14:paraId="05D96393" w14:textId="77777777" w:rsidR="00E6193A" w:rsidRPr="00523FFF" w:rsidRDefault="00E6193A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523FFF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7FCDC37C" w14:textId="77777777" w:rsidR="00E6193A" w:rsidRPr="00523FFF" w:rsidRDefault="00E6193A" w:rsidP="00523FFF">
      <w:pPr>
        <w:jc w:val="center"/>
        <w:rPr>
          <w:sz w:val="18"/>
          <w:szCs w:val="18"/>
        </w:rPr>
      </w:pPr>
      <w:r w:rsidRPr="00523FFF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 xml:space="preserve">Supplementary Table </w:t>
      </w:r>
      <w:r w:rsidRPr="00523FFF">
        <w:rPr>
          <w:rFonts w:ascii="Times New Roman" w:hAnsi="Times New Roman" w:cs="Times New Roman"/>
          <w:b/>
          <w:bCs/>
          <w:sz w:val="18"/>
          <w:szCs w:val="18"/>
        </w:rPr>
        <w:t>7 Genes</w:t>
      </w:r>
      <w:r w:rsidRPr="00523FFF">
        <w:rPr>
          <w:rFonts w:ascii="Times New Roman" w:hAnsi="Times New Roman" w:cs="Times New Roman" w:hint="eastAsia"/>
          <w:b/>
          <w:bCs/>
          <w:sz w:val="18"/>
          <w:szCs w:val="18"/>
        </w:rPr>
        <w:t>, disease classification</w:t>
      </w:r>
      <w:r w:rsidRPr="00523FFF">
        <w:rPr>
          <w:rFonts w:ascii="Times New Roman" w:hAnsi="Times New Roman" w:cs="Times New Roman"/>
          <w:b/>
          <w:bCs/>
          <w:sz w:val="18"/>
          <w:szCs w:val="18"/>
        </w:rPr>
        <w:t>,</w:t>
      </w:r>
      <w:r w:rsidRPr="00523FFF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and decisions after ECS</w:t>
      </w:r>
    </w:p>
    <w:tbl>
      <w:tblPr>
        <w:tblW w:w="6323" w:type="pct"/>
        <w:tblInd w:w="-960" w:type="dxa"/>
        <w:tblLayout w:type="fixed"/>
        <w:tblLook w:val="04A0" w:firstRow="1" w:lastRow="0" w:firstColumn="1" w:lastColumn="0" w:noHBand="0" w:noVBand="1"/>
      </w:tblPr>
      <w:tblGrid>
        <w:gridCol w:w="988"/>
        <w:gridCol w:w="1463"/>
        <w:gridCol w:w="3646"/>
        <w:gridCol w:w="1214"/>
        <w:gridCol w:w="729"/>
        <w:gridCol w:w="2464"/>
      </w:tblGrid>
      <w:tr w:rsidR="00E6193A" w:rsidRPr="00523FFF" w14:paraId="78FE4AB3" w14:textId="77777777" w:rsidTr="00A54A00">
        <w:trPr>
          <w:trHeight w:val="1080"/>
        </w:trPr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13D1580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RC index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612A87E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t-risk gene</w:t>
            </w:r>
          </w:p>
        </w:tc>
        <w:tc>
          <w:tcPr>
            <w:tcW w:w="1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7ACFC8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lated Disease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2602BF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sease classification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3E84998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CCCCCC"/>
            <w:noWrap/>
            <w:vAlign w:val="center"/>
          </w:tcPr>
          <w:p w14:paraId="000272E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ctions taken for risk gene(s)</w:t>
            </w:r>
          </w:p>
        </w:tc>
      </w:tr>
      <w:tr w:rsidR="00E6193A" w:rsidRPr="00523FFF" w14:paraId="605E67F1" w14:textId="77777777" w:rsidTr="00A54A00">
        <w:trPr>
          <w:trHeight w:val="300"/>
        </w:trPr>
        <w:tc>
          <w:tcPr>
            <w:tcW w:w="470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4E84A5DF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1DC328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l</w:t>
            </w:r>
          </w:p>
        </w:tc>
        <w:tc>
          <w:tcPr>
            <w:tcW w:w="1734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78C4390" w14:textId="77777777" w:rsidR="00E6193A" w:rsidRPr="00523FFF" w:rsidRDefault="00E6193A" w:rsidP="00523FFF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2B0893DA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31CCFF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9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0361F771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193A" w:rsidRPr="00523FFF" w14:paraId="5A85453F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20C67ABC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795F41F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rriers of one risk gene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56722EAB" w14:textId="77777777" w:rsidR="00E6193A" w:rsidRPr="00523FFF" w:rsidRDefault="00E6193A" w:rsidP="00523FFF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757527DD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2A87500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241526FC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193A" w:rsidRPr="00523FFF" w14:paraId="1DEA6B52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45BE687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-75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34BA6A4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JB2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6E8B3553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JB2</w:t>
            </w: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related hearing loss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6D8998B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52B40C6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604DA61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/75 (3 PGT-A+PGT-M, 4 PGT-M, 1 Termination)</w:t>
            </w:r>
          </w:p>
        </w:tc>
      </w:tr>
      <w:tr w:rsidR="00E6193A" w:rsidRPr="00523FFF" w14:paraId="579585E3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4523F8E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-90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100FFCF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FTR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5068B47F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stic fibrosis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5BE1566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6EBBDD2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3820A63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5</w:t>
            </w:r>
          </w:p>
        </w:tc>
      </w:tr>
      <w:tr w:rsidR="00E6193A" w:rsidRPr="00523FFF" w14:paraId="2CD270B9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1E3E439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-102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55B491F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UOX2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0B505F7D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Thyroid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shormonogenesis</w:t>
            </w:r>
            <w:proofErr w:type="spellEnd"/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256BFF1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3B254C6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20EFDBD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2 (1 PGT-M)</w:t>
            </w:r>
          </w:p>
        </w:tc>
      </w:tr>
      <w:tr w:rsidR="00E6193A" w:rsidRPr="00523FFF" w14:paraId="03992B07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203B2EF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-113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198597B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BA1/HBA2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35193299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-thalassemia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22B6F47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5FCE689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0C8FCC3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/11 (6 PGT-M, 1 gamete donation)</w:t>
            </w:r>
          </w:p>
        </w:tc>
      </w:tr>
      <w:tr w:rsidR="00E6193A" w:rsidRPr="00523FFF" w14:paraId="1AC7B5CB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26145A0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-118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75CD7D2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BB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67472220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ta-thalassemia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2EF5014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083E46C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582EE9A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/5 (5 PGT-M)</w:t>
            </w:r>
          </w:p>
        </w:tc>
      </w:tr>
      <w:tr w:rsidR="00E6193A" w:rsidRPr="00523FFF" w14:paraId="27580E88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7A95F0B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-122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65401FE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RPINB7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6815AEB9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gashima-type palmoplantar keratoderma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22DCD11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0C4D353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08FE859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4 (1 PGT-M)</w:t>
            </w:r>
          </w:p>
        </w:tc>
      </w:tr>
      <w:tr w:rsidR="00E6193A" w:rsidRPr="00523FFF" w14:paraId="183F2FCA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783249F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-125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3C4CDC1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N1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6BA4BB04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nal muscular atrophy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29A7860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1ACDCB3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63FA669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/3 (2 PGT-M)</w:t>
            </w:r>
          </w:p>
        </w:tc>
      </w:tr>
      <w:tr w:rsidR="00E6193A" w:rsidRPr="00523FFF" w14:paraId="58CCA487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4B1905F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-128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1A05B2D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LG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67A99B3E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hthyosis vulgaris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70B596E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016A0B2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5C3ADA1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3</w:t>
            </w:r>
          </w:p>
        </w:tc>
      </w:tr>
      <w:tr w:rsidR="00E6193A" w:rsidRPr="00523FFF" w14:paraId="6088F16A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3DD0B8F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, 130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0B55BBF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D36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7318EECF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telet glycoprotein IV deficiency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1E8E739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59F5FD9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4D0F56F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/2 (2 PGT-A+PGT-M)</w:t>
            </w:r>
          </w:p>
        </w:tc>
      </w:tr>
      <w:tr w:rsidR="00E6193A" w:rsidRPr="00523FFF" w14:paraId="3D46A726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00A2509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, 132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6DFB807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VC2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647BF825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llis-van Creveld syndrome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02EBA18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24A1463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5A10457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/2 (2 PGT-M)</w:t>
            </w:r>
          </w:p>
        </w:tc>
      </w:tr>
      <w:tr w:rsidR="00E6193A" w:rsidRPr="00523FFF" w14:paraId="12C5ABBC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5A87355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, 134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10174BD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LC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68C43D48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rabbe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sease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4B6FE16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1E26012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3306465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2 (1 PGT-A+PGT-M)</w:t>
            </w:r>
          </w:p>
        </w:tc>
      </w:tr>
      <w:tr w:rsidR="00E6193A" w:rsidRPr="00523FFF" w14:paraId="140AFE1A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445A184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, 136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4F6117A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L36RN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5AD46729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ustular psoriasis-14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21866A6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3CAD01C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542B168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2</w:t>
            </w:r>
          </w:p>
        </w:tc>
      </w:tr>
      <w:tr w:rsidR="00E6193A" w:rsidRPr="00523FFF" w14:paraId="3F903E00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04C2D78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, 138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41D2423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22A5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3A42DCFF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imary systemic carnitine deficiency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3224F22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4E69F7D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5255C5C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2 (1 PGT-M)</w:t>
            </w:r>
          </w:p>
        </w:tc>
      </w:tr>
      <w:tr w:rsidR="00E6193A" w:rsidRPr="00523FFF" w14:paraId="25712A3F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1BA76B6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, 140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00CF38D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25A20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28C53AD9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nitine-acylcarnitine translocase deficiency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316F520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16AAA88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2C110EC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/2 (2 PGT-M)</w:t>
            </w:r>
          </w:p>
        </w:tc>
      </w:tr>
      <w:tr w:rsidR="00E6193A" w:rsidRPr="00523FFF" w14:paraId="1EEFC3F9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016E805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073DD2A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PB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69C6E802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methylglutaconic aciduria type VII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0EBF7D2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6332092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1195126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4EF0EAE0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6F3DF70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373AC40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NTNAP1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647E0299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ngenital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omyelinating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neuropathy-3, lethal congenital contracture syndrome-7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5136962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362C1A1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54F17A6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5F8732E8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0B6F751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4DEB7B1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YB5R3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5DDD5693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hemoglobinemia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0F4F3AF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6D95EF5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2C0BE61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7F1BB059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60B8E8B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4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30C486A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AA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7E6F7EA6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ycogen storage disease II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165AA46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2E621E9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053C8DE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2E2C2239" w14:textId="77777777" w:rsidTr="00A54A00">
        <w:trPr>
          <w:trHeight w:val="90"/>
        </w:trPr>
        <w:tc>
          <w:tcPr>
            <w:tcW w:w="470" w:type="pct"/>
            <w:shd w:val="clear" w:color="auto" w:fill="FFFFFF"/>
            <w:noWrap/>
            <w:vAlign w:val="center"/>
          </w:tcPr>
          <w:p w14:paraId="64494EB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6B5D195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LB1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6DA22985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M1-gangliosidosis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011FCA8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3BA9769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6F370E4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3290BB31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6E29A99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4F5AF6B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CCB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6FB8B38F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pionicacidemia</w:t>
            </w:r>
            <w:proofErr w:type="spellEnd"/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1BCD5B4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3034779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67DD5EF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25FC9421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756A06A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7F8D921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NAP29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752BB9A7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rebral dysgenesis, neuropathy, ichthyosis, and palmoplantar keratoderma syndrome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297E286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67E04D6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2305864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7D5BED2D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65CB7D0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4A880A2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ZFYVE26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5FFA2BC5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astic paraplegia 15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1B6E07D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672FDD2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324432C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7EA96D2B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4AA6DA1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7E09C99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LPK3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5886D3BC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ilial hypertrophic cardiomyopathy-27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4775AA2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080CEE9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7328C8B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5967E1DA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44CE168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31427E3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SPM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5EF13A5B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imary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rocephaly-5</w:t>
            </w:r>
            <w:proofErr w:type="gramEnd"/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6758933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4C1597B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736A8B1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0B337D3D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01504E0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00CE104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BS10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7C523972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rdet-Biedl syndrome 10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7972B9B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414B975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0BF9DA2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68B1DB77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515849E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4318EED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CDC88C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2E8FEE4C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ngenital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drocephalus-1</w:t>
            </w:r>
            <w:proofErr w:type="gramEnd"/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62B5AFE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6F2AFA8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5ED9E84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777FD04D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0A3D49F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6C4C15A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P290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3DE7579F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rdet-Biedl syndrome 14, Joubert syndrome 5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6F19523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3972FD1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0B6331F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3C15F6DC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7D670D6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757B581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OCK6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17EEE1BE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ams-Oliver syndrome 2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4256EDD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1BEF5DA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48E9600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741C8E79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31AC3B9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3777491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OCK7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763B5EB3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velopmental and epileptic encephalopathy-23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5EAD027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2E43AE5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75846B7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6B0EE4CD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06929FB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4206B8C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YNC2H1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16EC7195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ort-rib thoracic dysplasia-3 with or without polydactyly, SRTD3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07CE243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0A4F351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1BB432D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58DF73AB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356C7AF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1DB7391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RCC6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1916FB62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rebrooculofacioskeletal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-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,COFS</w:t>
            </w:r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1;Cockayne syndrome </w:t>
            </w: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B ,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SB;de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nctis-Cacchione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21B69D0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rofound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75B2880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5D1A669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SR+PGT-M)</w:t>
            </w:r>
          </w:p>
        </w:tc>
      </w:tr>
      <w:tr w:rsidR="00E6193A" w:rsidRPr="00523FFF" w14:paraId="2B66A0DC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0F6550C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3CD873C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REM2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56DD72F3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yptophthalmos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unilateral or bilateral, Fraser syndrome 2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088FCB3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0F72D46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434AE60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02C765BB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1B35F25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7F9F967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CDH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285CA51B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taricaciduria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type I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0536CE1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228DBEB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32DA7BA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28758A81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36966E2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440CC95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TPBP2</w:t>
            </w:r>
          </w:p>
        </w:tc>
        <w:tc>
          <w:tcPr>
            <w:tcW w:w="1734" w:type="pct"/>
            <w:shd w:val="clear" w:color="auto" w:fill="CCCCCC"/>
            <w:vAlign w:val="center"/>
          </w:tcPr>
          <w:p w14:paraId="399563DA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aberi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Elahi syndrome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33247A1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196C7A4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719CD3C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07A12BAE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404F519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3DFA598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ARS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4848C4E4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owth retardation, impaired intellectual development, hypotonia, and hepatopathy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2AB6318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2A97B61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1930FE8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1DEE1C27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4D15734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4AF32B3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DM5C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6DCD3245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ellectual developmental disorder Claes-Jensen type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740E6CB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686E693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6EC886F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19F8B607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52BAD20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6417D91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RS2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01F027F1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bined oxidative phosphorylation deficiency; Spastic ataxia 3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7539013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26EFC14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56D73AD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02E58ECF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756BEA4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4808A24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CCC2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0E466606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Methylcrotonyl-CoA carboxylase 2 deficiency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3DC49AB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3A6F601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5DC5A8B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765FA6F5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3BA43C0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269F54B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KS1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498223EF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rdet-Biedl syndrome 13, Joubert syndrome 28, Meckel syndrome 1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20A962C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1D3FA67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2DE2F1B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698F7477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4E950F0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476E232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MACHC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6746B3E7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mbined methylmalonic aciduria and homocystinuria type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blC</w:t>
            </w:r>
            <w:proofErr w:type="spellEnd"/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1E709BF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611CB7B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25C09E8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4CAAEDF9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3F73F2F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5E3DB41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GLU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0033C56F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copolysaccharidosis type IIIB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5D29E15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2AB6419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2CFEF93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73EDED8B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5478382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8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230E3F8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H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74A8DDD6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enylketonuria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0D533DE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found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4D7979D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4844012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3178D4AB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09BED14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78704EB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ECQL4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078890DC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ller-Gerold syndrome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1D29FB6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6E9E49B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497F3DF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261CE699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038376D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6573045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ZT2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0879C56A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velopmental and epileptic encephalopathy 18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42971E2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3A6C327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63D965A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5E987578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3DC740E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2011455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EN54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519E04A1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ntocerebellar hypoplasia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36246F2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2EC8FCC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6F95BD9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5E77DA83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19DF6E6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2B9B889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BE3B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08D4BA0B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Kaufman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culocerebrofacial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, KOS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63F1E4A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51DDBE6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42DE1FD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4B3E80CC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3706ACE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1624078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WDR35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7F420901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anioectodermal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ysplasia 2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23605D5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42E943F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09E2575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7621C99D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37DFEF2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24E7356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WDR81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54F7FEF7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erebellar ataxia, mental retardation, and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sequilibrium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 2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48FD281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32F6E1F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444715F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to follow-up</w:t>
            </w:r>
          </w:p>
        </w:tc>
      </w:tr>
      <w:tr w:rsidR="00E6193A" w:rsidRPr="00523FFF" w14:paraId="0A5996FF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0940910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0D08C9A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LMS1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252C0AA5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MS1 syndrome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25A117A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30157F5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43C226D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29ED6D67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2A027CA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3C748EC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L7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5E960AAF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-M syndrome 1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3D24C3B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46757C7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2435403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0524B991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148ABFB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7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29E9AB4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DHD1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045C3D1A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astic paraplegia-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 ,SPG</w:t>
            </w:r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61A0C96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705BBF7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0ACD683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79852189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6CEF952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3E39590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6PC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39191804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lycogen storage disease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</w:t>
            </w:r>
            <w:proofErr w:type="spellEnd"/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12BB2D5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31C64A6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1F2214D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3A3F2694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03648AE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43312C1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GCX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5074367B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seudoxanthoma elasticum-like disorder with multiple coagulation factor deficiency, Combined deficiency of vitamin K-dependent clotting factors-1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155AF04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5CC0238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52203FD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79631C77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23B7CA1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5CCFC0E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4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2927FF6A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unctional Epidermolysis bullosa with pyloric stenosis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7E7E406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4C79806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6C4049F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11BE7283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6A47EBD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642FF65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KIAA0753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1F095F63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ofaciodigital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 </w:t>
            </w:r>
            <w:proofErr w:type="spellStart"/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V,Joubert</w:t>
            </w:r>
            <w:proofErr w:type="spellEnd"/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 38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459D2A4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396B294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5F1A5F1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7555DC68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523BC2D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59AD7A6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ME8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6F3CCCC1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imary ciliary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skinesia-6</w:t>
            </w:r>
            <w:proofErr w:type="gramEnd"/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0A87E91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1B05332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318924C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19200BD2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79F57F5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5A23D6B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CA2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2BF22DA3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rosinase-positive oculocutaneous albinism type II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04CD8E4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5CD8C96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03B385C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4A518B5D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7D7239A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221B792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AI1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13032516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imary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deficiency-9</w:t>
            </w:r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, IMD9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7AB269A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298BE90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7777CF1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3F1B169B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355C442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2FAE7B8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TOF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53C6E10F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utosomal recessive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afness-9</w:t>
            </w:r>
            <w:proofErr w:type="gramEnd"/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0FB4DA9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28317F2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0DE902B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51963E8A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0D3EFB2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4435952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TOGL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56A8DE46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syndromic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eafness-84B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2764181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45FD237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1B456DE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5061F71E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0BEA052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2BD3AA6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GM1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723C8B47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genital disorder of glycosylation type I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17B8118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0B85A09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206EA94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0AC548F3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5952154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88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3D08689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KHD1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06A244FA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cystic kidney disease 4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1A3CDA8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2B9921C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2CB0840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0FB81993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4D8C4E4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1AA4800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TPRQ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33D0F5F2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syndromic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hearing loss-84A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7278177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0429D05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532A101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4C9C2712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24B9E05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09E11FF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AG1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1C93E17B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bined cellular and humoral immune defects with granulomas, Severe combined immunodeficiency B cell-negative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703DFF9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1583A19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75DA23C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ss to follow-up</w:t>
            </w:r>
          </w:p>
        </w:tc>
      </w:tr>
      <w:tr w:rsidR="00E6193A" w:rsidRPr="00523FFF" w14:paraId="4C8FAF6C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1D93AEF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45ACE46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NF168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14C2D148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DDLE syndrome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10E381C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02F6D29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51F8B04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312EABC0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3F4996F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0531DF5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N9A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6552FE3A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reditary sensory neuropathy type IID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3BEFD22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7A5F2A1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2FDFA0F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5F2D686D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667FA8E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4A80BDE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26A4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48022208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utosomal recessive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afness-4</w:t>
            </w:r>
            <w:proofErr w:type="gramEnd"/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14E061F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7F1A875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37C6C2D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7D770012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6C0C11E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261707B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TC21B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5C8F874A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ort-rib thoracic dysplasia 4, Nephronophthisis 12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0946083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5EB6C44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2494D9D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5EB22471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594ABE5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5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237580C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SH2A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6DDB06D8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initis pigmentosa 39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06A28C8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24F5B47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011A080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02CB0746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732CFC9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1FE2DD4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C2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5D4F1400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ubin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Johnson syndrome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3DBF3AD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6C4100B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14C5C95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378370AE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41E2C00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32ED9DD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BCG5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60CD3505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tosterolemia 2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3B77DA9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000950D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006ED8E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1C42C77A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4886A02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6FBA5A5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TGB6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5B28D6EE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elogenesis imperfecta type IH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48CA572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157D71B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087F71F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2F023B21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48EB4B2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05AE8A4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MA3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13FBBCB5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unctional epidermolysis bullosa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3B83295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31D5FAA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78FD786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1B40CB06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03A31DC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23B95AD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PLAH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18DFC3C1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-oxoprolinase deficiency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5B65731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5DFC369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2FC7B39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510CEC7B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1FB956A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243D5A3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MFBP1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60BA05BB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rmatogenic failure 31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5B7AC16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0F5A90E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20755A1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55D8ED69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77D90E4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5D05098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PINK5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254BCDDF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herton syndrome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6825BC9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0AC0481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0D9986E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62FC05AA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7E18B66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3</w:t>
            </w: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151A5E6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MU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2FA4EFFC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ansient infantile liver failure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65976A7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7CDC41D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28D7343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gamete donation)</w:t>
            </w:r>
          </w:p>
        </w:tc>
      </w:tr>
      <w:tr w:rsidR="00E6193A" w:rsidRPr="00523FFF" w14:paraId="4B1E162C" w14:textId="77777777" w:rsidTr="00A54A00">
        <w:trPr>
          <w:trHeight w:val="300"/>
        </w:trPr>
        <w:tc>
          <w:tcPr>
            <w:tcW w:w="470" w:type="pct"/>
            <w:shd w:val="clear" w:color="auto" w:fill="CCCCCC"/>
            <w:noWrap/>
            <w:vAlign w:val="center"/>
          </w:tcPr>
          <w:p w14:paraId="79722E1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</w:t>
            </w:r>
          </w:p>
        </w:tc>
        <w:tc>
          <w:tcPr>
            <w:tcW w:w="695" w:type="pct"/>
            <w:shd w:val="clear" w:color="auto" w:fill="CCCCCC"/>
            <w:noWrap/>
            <w:vAlign w:val="center"/>
          </w:tcPr>
          <w:p w14:paraId="2C5FE2D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UVSSA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758DC630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V-sensitive syndrome 3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5AF9243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347" w:type="pct"/>
            <w:shd w:val="clear" w:color="auto" w:fill="CCCCCC"/>
            <w:noWrap/>
            <w:vAlign w:val="center"/>
          </w:tcPr>
          <w:p w14:paraId="22EF005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shd w:val="clear" w:color="auto" w:fill="CCCCCC"/>
            <w:noWrap/>
            <w:vAlign w:val="center"/>
          </w:tcPr>
          <w:p w14:paraId="45EDB3F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775530C5" w14:textId="77777777" w:rsidTr="00A54A00">
        <w:trPr>
          <w:trHeight w:val="300"/>
        </w:trPr>
        <w:tc>
          <w:tcPr>
            <w:tcW w:w="470" w:type="pct"/>
            <w:shd w:val="clear" w:color="auto" w:fill="FFFFFF"/>
            <w:noWrap/>
            <w:vAlign w:val="center"/>
          </w:tcPr>
          <w:p w14:paraId="5C457119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shd w:val="clear" w:color="auto" w:fill="FFFFFF"/>
            <w:noWrap/>
            <w:vAlign w:val="center"/>
          </w:tcPr>
          <w:p w14:paraId="6F10A12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rriers of two risk genes</w:t>
            </w: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6C0228AE" w14:textId="77777777" w:rsidR="00E6193A" w:rsidRPr="00523FFF" w:rsidRDefault="00E6193A" w:rsidP="00523FFF">
            <w:pPr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29DF9652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FFFFFF"/>
            <w:noWrap/>
            <w:vAlign w:val="center"/>
          </w:tcPr>
          <w:p w14:paraId="01968C0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172" w:type="pct"/>
            <w:shd w:val="clear" w:color="auto" w:fill="FFFFFF"/>
            <w:noWrap/>
            <w:vAlign w:val="center"/>
          </w:tcPr>
          <w:p w14:paraId="07879469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193A" w:rsidRPr="00523FFF" w14:paraId="022C288A" w14:textId="77777777" w:rsidTr="00A54A00">
        <w:trPr>
          <w:trHeight w:val="300"/>
        </w:trPr>
        <w:tc>
          <w:tcPr>
            <w:tcW w:w="470" w:type="pct"/>
            <w:vMerge w:val="restart"/>
            <w:shd w:val="clear" w:color="auto" w:fill="CCCCCC"/>
            <w:noWrap/>
            <w:vAlign w:val="center"/>
          </w:tcPr>
          <w:p w14:paraId="1A3CFCD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5-207</w:t>
            </w:r>
          </w:p>
        </w:tc>
        <w:tc>
          <w:tcPr>
            <w:tcW w:w="695" w:type="pct"/>
            <w:vMerge w:val="restart"/>
            <w:shd w:val="clear" w:color="auto" w:fill="CCCCCC"/>
            <w:noWrap/>
            <w:vAlign w:val="center"/>
          </w:tcPr>
          <w:p w14:paraId="30BCFC0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JB2, G6PD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5D1E7C27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JB2-related hearing loss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758DC08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vMerge w:val="restart"/>
            <w:shd w:val="clear" w:color="auto" w:fill="CCCCCC"/>
            <w:noWrap/>
            <w:vAlign w:val="center"/>
          </w:tcPr>
          <w:p w14:paraId="5A20E00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172" w:type="pct"/>
            <w:vMerge w:val="restart"/>
            <w:shd w:val="clear" w:color="auto" w:fill="CCCCCC"/>
            <w:noWrap/>
            <w:vAlign w:val="center"/>
          </w:tcPr>
          <w:p w14:paraId="3A3E46B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3</w:t>
            </w:r>
          </w:p>
        </w:tc>
      </w:tr>
      <w:tr w:rsidR="00E6193A" w:rsidRPr="00523FFF" w14:paraId="6933E34C" w14:textId="77777777" w:rsidTr="00A54A00">
        <w:trPr>
          <w:trHeight w:val="300"/>
        </w:trPr>
        <w:tc>
          <w:tcPr>
            <w:tcW w:w="470" w:type="pct"/>
            <w:vMerge/>
            <w:shd w:val="clear" w:color="auto" w:fill="FFFFFF"/>
            <w:noWrap/>
            <w:vAlign w:val="center"/>
          </w:tcPr>
          <w:p w14:paraId="731BD6E0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vMerge/>
            <w:shd w:val="clear" w:color="auto" w:fill="FFFFFF"/>
            <w:noWrap/>
            <w:vAlign w:val="center"/>
          </w:tcPr>
          <w:p w14:paraId="0E0F37AE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4" w:type="pct"/>
            <w:shd w:val="clear" w:color="auto" w:fill="CFCDCD" w:themeFill="background2" w:themeFillShade="E5"/>
            <w:noWrap/>
            <w:vAlign w:val="center"/>
          </w:tcPr>
          <w:p w14:paraId="78D7D2C4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6PD deficiency</w:t>
            </w:r>
          </w:p>
        </w:tc>
        <w:tc>
          <w:tcPr>
            <w:tcW w:w="578" w:type="pct"/>
            <w:shd w:val="clear" w:color="auto" w:fill="CFCDCD" w:themeFill="background2" w:themeFillShade="E5"/>
            <w:noWrap/>
            <w:vAlign w:val="center"/>
          </w:tcPr>
          <w:p w14:paraId="0ABDB12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347" w:type="pct"/>
            <w:vMerge/>
            <w:shd w:val="clear" w:color="auto" w:fill="FFFFFF"/>
            <w:noWrap/>
            <w:vAlign w:val="center"/>
          </w:tcPr>
          <w:p w14:paraId="2A40DF49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pct"/>
            <w:vMerge/>
            <w:shd w:val="clear" w:color="auto" w:fill="FFFFFF"/>
            <w:noWrap/>
            <w:vAlign w:val="center"/>
          </w:tcPr>
          <w:p w14:paraId="15C2B203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193A" w:rsidRPr="00523FFF" w14:paraId="475BE713" w14:textId="77777777" w:rsidTr="00A54A00">
        <w:trPr>
          <w:trHeight w:val="300"/>
        </w:trPr>
        <w:tc>
          <w:tcPr>
            <w:tcW w:w="470" w:type="pct"/>
            <w:vMerge w:val="restart"/>
            <w:shd w:val="clear" w:color="auto" w:fill="auto"/>
            <w:noWrap/>
            <w:vAlign w:val="center"/>
          </w:tcPr>
          <w:p w14:paraId="06A3BC0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, 209</w:t>
            </w:r>
          </w:p>
        </w:tc>
        <w:tc>
          <w:tcPr>
            <w:tcW w:w="695" w:type="pct"/>
            <w:vMerge w:val="restart"/>
            <w:shd w:val="clear" w:color="auto" w:fill="auto"/>
            <w:noWrap/>
            <w:vAlign w:val="center"/>
          </w:tcPr>
          <w:p w14:paraId="5270C46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JB2, HBA1/HBA2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 w14:paraId="4B2AE920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JB2-related hearing loss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483E3E5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vMerge w:val="restart"/>
            <w:shd w:val="clear" w:color="auto" w:fill="auto"/>
            <w:noWrap/>
            <w:vAlign w:val="center"/>
          </w:tcPr>
          <w:p w14:paraId="16E9DDD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172" w:type="pct"/>
            <w:vMerge w:val="restart"/>
            <w:shd w:val="clear" w:color="auto" w:fill="auto"/>
            <w:noWrap/>
            <w:vAlign w:val="center"/>
          </w:tcPr>
          <w:p w14:paraId="24F0DD0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/2 (1 PGT-M, 1 PGT-A+PGT-M)</w:t>
            </w:r>
          </w:p>
        </w:tc>
      </w:tr>
      <w:tr w:rsidR="00E6193A" w:rsidRPr="00523FFF" w14:paraId="6E642ACF" w14:textId="77777777" w:rsidTr="00A54A00">
        <w:trPr>
          <w:trHeight w:val="300"/>
        </w:trPr>
        <w:tc>
          <w:tcPr>
            <w:tcW w:w="470" w:type="pct"/>
            <w:vMerge/>
            <w:shd w:val="clear" w:color="auto" w:fill="FFFFFF"/>
            <w:noWrap/>
            <w:vAlign w:val="center"/>
          </w:tcPr>
          <w:p w14:paraId="2BBCB113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vMerge/>
            <w:shd w:val="clear" w:color="auto" w:fill="FFFFFF"/>
            <w:noWrap/>
            <w:vAlign w:val="center"/>
          </w:tcPr>
          <w:p w14:paraId="00E1F255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771A64D7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-thalassemia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4A9B94A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vMerge/>
            <w:shd w:val="clear" w:color="auto" w:fill="FFFFFF"/>
            <w:noWrap/>
            <w:vAlign w:val="center"/>
          </w:tcPr>
          <w:p w14:paraId="4DA1A18E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pct"/>
            <w:vMerge/>
            <w:shd w:val="clear" w:color="auto" w:fill="FFFFFF"/>
            <w:noWrap/>
            <w:vAlign w:val="center"/>
          </w:tcPr>
          <w:p w14:paraId="4CBF9FD9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193A" w:rsidRPr="00523FFF" w14:paraId="7C9C0D89" w14:textId="77777777" w:rsidTr="00A54A00">
        <w:trPr>
          <w:trHeight w:val="300"/>
        </w:trPr>
        <w:tc>
          <w:tcPr>
            <w:tcW w:w="470" w:type="pct"/>
            <w:vMerge w:val="restart"/>
            <w:shd w:val="clear" w:color="auto" w:fill="CCCCCC"/>
            <w:noWrap/>
            <w:vAlign w:val="center"/>
          </w:tcPr>
          <w:p w14:paraId="13CB456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0</w:t>
            </w:r>
          </w:p>
        </w:tc>
        <w:tc>
          <w:tcPr>
            <w:tcW w:w="695" w:type="pct"/>
            <w:vMerge w:val="restart"/>
            <w:shd w:val="clear" w:color="auto" w:fill="CCCCCC"/>
            <w:noWrap/>
            <w:vAlign w:val="center"/>
          </w:tcPr>
          <w:p w14:paraId="78316F9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JB2</w:t>
            </w:r>
            <w:r w:rsidRPr="00523F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BB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1B927CB3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JB2-related hearing loss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5DC6A349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vMerge w:val="restart"/>
            <w:shd w:val="clear" w:color="auto" w:fill="CCCCCC"/>
            <w:noWrap/>
            <w:vAlign w:val="center"/>
          </w:tcPr>
          <w:p w14:paraId="2873139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vMerge w:val="restart"/>
            <w:shd w:val="clear" w:color="auto" w:fill="CCCCCC"/>
            <w:noWrap/>
            <w:vAlign w:val="center"/>
          </w:tcPr>
          <w:p w14:paraId="61C278A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1911F908" w14:textId="77777777" w:rsidTr="00A54A00">
        <w:trPr>
          <w:trHeight w:val="300"/>
        </w:trPr>
        <w:tc>
          <w:tcPr>
            <w:tcW w:w="470" w:type="pct"/>
            <w:vMerge/>
            <w:shd w:val="clear" w:color="auto" w:fill="FFFFFF"/>
            <w:noWrap/>
            <w:vAlign w:val="center"/>
          </w:tcPr>
          <w:p w14:paraId="09C043AC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vMerge/>
            <w:shd w:val="clear" w:color="auto" w:fill="FFFFFF"/>
            <w:noWrap/>
            <w:vAlign w:val="center"/>
          </w:tcPr>
          <w:p w14:paraId="2FF0DD8D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4" w:type="pct"/>
            <w:shd w:val="clear" w:color="auto" w:fill="CFCDCD" w:themeFill="background2" w:themeFillShade="E5"/>
            <w:noWrap/>
            <w:vAlign w:val="center"/>
          </w:tcPr>
          <w:p w14:paraId="46702950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ta-thalassemia</w:t>
            </w:r>
          </w:p>
        </w:tc>
        <w:tc>
          <w:tcPr>
            <w:tcW w:w="578" w:type="pct"/>
            <w:shd w:val="clear" w:color="auto" w:fill="CFCDCD" w:themeFill="background2" w:themeFillShade="E5"/>
            <w:noWrap/>
            <w:vAlign w:val="center"/>
          </w:tcPr>
          <w:p w14:paraId="57EDB9A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vMerge/>
            <w:shd w:val="clear" w:color="auto" w:fill="FFFFFF"/>
            <w:noWrap/>
            <w:vAlign w:val="center"/>
          </w:tcPr>
          <w:p w14:paraId="55F82278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pct"/>
            <w:vMerge/>
            <w:shd w:val="clear" w:color="auto" w:fill="FFFFFF"/>
            <w:noWrap/>
            <w:vAlign w:val="center"/>
          </w:tcPr>
          <w:p w14:paraId="2B4F3787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193A" w:rsidRPr="00523FFF" w14:paraId="30A53366" w14:textId="77777777" w:rsidTr="00A54A00">
        <w:trPr>
          <w:trHeight w:val="300"/>
        </w:trPr>
        <w:tc>
          <w:tcPr>
            <w:tcW w:w="470" w:type="pct"/>
            <w:vMerge w:val="restart"/>
            <w:shd w:val="clear" w:color="auto" w:fill="auto"/>
            <w:noWrap/>
            <w:vAlign w:val="center"/>
          </w:tcPr>
          <w:p w14:paraId="618B6A3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</w:t>
            </w:r>
          </w:p>
        </w:tc>
        <w:tc>
          <w:tcPr>
            <w:tcW w:w="695" w:type="pct"/>
            <w:vMerge w:val="restart"/>
            <w:shd w:val="clear" w:color="auto" w:fill="auto"/>
            <w:noWrap/>
            <w:vAlign w:val="center"/>
          </w:tcPr>
          <w:p w14:paraId="3C76B6A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D3A, HBA1/HBA2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 w14:paraId="314A8D2C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rel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Yoon syndrome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14169CA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vMerge w:val="restart"/>
            <w:shd w:val="clear" w:color="auto" w:fill="auto"/>
            <w:noWrap/>
            <w:vAlign w:val="center"/>
          </w:tcPr>
          <w:p w14:paraId="4284EAC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vMerge w:val="restart"/>
            <w:shd w:val="clear" w:color="auto" w:fill="auto"/>
            <w:noWrap/>
            <w:vAlign w:val="center"/>
          </w:tcPr>
          <w:p w14:paraId="002F463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3C2CDBFF" w14:textId="77777777" w:rsidTr="00A54A00">
        <w:trPr>
          <w:trHeight w:val="324"/>
        </w:trPr>
        <w:tc>
          <w:tcPr>
            <w:tcW w:w="470" w:type="pct"/>
            <w:vMerge/>
            <w:shd w:val="clear" w:color="auto" w:fill="FFFFFF"/>
            <w:noWrap/>
            <w:vAlign w:val="center"/>
          </w:tcPr>
          <w:p w14:paraId="4CB1A938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vMerge/>
            <w:shd w:val="clear" w:color="auto" w:fill="FFFFFF"/>
            <w:noWrap/>
            <w:vAlign w:val="center"/>
          </w:tcPr>
          <w:p w14:paraId="56B5B76A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144A30D5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pha-thalassemia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7D400E4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vMerge/>
            <w:shd w:val="clear" w:color="auto" w:fill="FFFFFF"/>
            <w:noWrap/>
            <w:vAlign w:val="center"/>
          </w:tcPr>
          <w:p w14:paraId="1D6FBA44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pct"/>
            <w:vMerge/>
            <w:shd w:val="clear" w:color="auto" w:fill="FFFFFF"/>
            <w:noWrap/>
            <w:vAlign w:val="center"/>
          </w:tcPr>
          <w:p w14:paraId="624996D9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193A" w:rsidRPr="00523FFF" w14:paraId="602A4735" w14:textId="77777777" w:rsidTr="00A54A00">
        <w:trPr>
          <w:trHeight w:val="300"/>
        </w:trPr>
        <w:tc>
          <w:tcPr>
            <w:tcW w:w="470" w:type="pct"/>
            <w:vMerge w:val="restart"/>
            <w:shd w:val="clear" w:color="auto" w:fill="CCCCCC"/>
            <w:noWrap/>
            <w:vAlign w:val="center"/>
          </w:tcPr>
          <w:p w14:paraId="2000A55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</w:t>
            </w:r>
          </w:p>
        </w:tc>
        <w:tc>
          <w:tcPr>
            <w:tcW w:w="695" w:type="pct"/>
            <w:vMerge w:val="restart"/>
            <w:shd w:val="clear" w:color="auto" w:fill="CCCCCC"/>
            <w:noWrap/>
            <w:vAlign w:val="center"/>
          </w:tcPr>
          <w:p w14:paraId="53D312E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NPJ</w:t>
            </w:r>
            <w:r w:rsidRPr="00523F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WA3B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63891922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imary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crocephaly-6</w:t>
            </w:r>
            <w:proofErr w:type="gramEnd"/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1D9618C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vMerge w:val="restart"/>
            <w:shd w:val="clear" w:color="auto" w:fill="CCCCCC"/>
            <w:noWrap/>
            <w:vAlign w:val="center"/>
          </w:tcPr>
          <w:p w14:paraId="2242361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vMerge w:val="restart"/>
            <w:shd w:val="clear" w:color="auto" w:fill="CCCCCC"/>
            <w:noWrap/>
            <w:vAlign w:val="center"/>
          </w:tcPr>
          <w:p w14:paraId="612193A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30403532" w14:textId="77777777" w:rsidTr="00A54A00">
        <w:trPr>
          <w:trHeight w:val="300"/>
        </w:trPr>
        <w:tc>
          <w:tcPr>
            <w:tcW w:w="470" w:type="pct"/>
            <w:vMerge/>
            <w:shd w:val="clear" w:color="auto" w:fill="FFFFFF"/>
            <w:noWrap/>
            <w:vAlign w:val="center"/>
          </w:tcPr>
          <w:p w14:paraId="50FA986A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vMerge/>
            <w:shd w:val="clear" w:color="auto" w:fill="FFFFFF"/>
            <w:noWrap/>
            <w:vAlign w:val="center"/>
          </w:tcPr>
          <w:p w14:paraId="38B60462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4" w:type="pct"/>
            <w:shd w:val="clear" w:color="auto" w:fill="CFCDCD" w:themeFill="background2" w:themeFillShade="E5"/>
            <w:noWrap/>
            <w:vAlign w:val="center"/>
          </w:tcPr>
          <w:p w14:paraId="39D2F054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nocerebellar ataxia-22</w:t>
            </w:r>
          </w:p>
        </w:tc>
        <w:tc>
          <w:tcPr>
            <w:tcW w:w="578" w:type="pct"/>
            <w:shd w:val="clear" w:color="auto" w:fill="CFCDCD" w:themeFill="background2" w:themeFillShade="E5"/>
            <w:noWrap/>
            <w:vAlign w:val="center"/>
          </w:tcPr>
          <w:p w14:paraId="6C5AA05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vMerge/>
            <w:shd w:val="clear" w:color="auto" w:fill="FFFFFF"/>
            <w:noWrap/>
            <w:vAlign w:val="center"/>
          </w:tcPr>
          <w:p w14:paraId="6BC694BA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pct"/>
            <w:vMerge/>
            <w:shd w:val="clear" w:color="auto" w:fill="FFFFFF"/>
            <w:noWrap/>
            <w:vAlign w:val="center"/>
          </w:tcPr>
          <w:p w14:paraId="3C44A379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193A" w:rsidRPr="00523FFF" w14:paraId="12D6E9AF" w14:textId="77777777" w:rsidTr="00A54A00">
        <w:trPr>
          <w:trHeight w:val="300"/>
        </w:trPr>
        <w:tc>
          <w:tcPr>
            <w:tcW w:w="470" w:type="pct"/>
            <w:vMerge w:val="restart"/>
            <w:shd w:val="clear" w:color="auto" w:fill="auto"/>
            <w:noWrap/>
            <w:vAlign w:val="center"/>
          </w:tcPr>
          <w:p w14:paraId="2A4589A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</w:t>
            </w:r>
          </w:p>
        </w:tc>
        <w:tc>
          <w:tcPr>
            <w:tcW w:w="695" w:type="pct"/>
            <w:vMerge w:val="restart"/>
            <w:shd w:val="clear" w:color="auto" w:fill="auto"/>
            <w:noWrap/>
            <w:vAlign w:val="center"/>
          </w:tcPr>
          <w:p w14:paraId="48BE478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JB2</w:t>
            </w:r>
            <w:r w:rsidRPr="00523F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FD1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 w14:paraId="46CBA013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JB2-related hearing loss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0CC8C70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vMerge w:val="restart"/>
            <w:shd w:val="clear" w:color="auto" w:fill="auto"/>
            <w:noWrap/>
            <w:vAlign w:val="center"/>
          </w:tcPr>
          <w:p w14:paraId="0D8928E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vMerge w:val="restart"/>
            <w:shd w:val="clear" w:color="auto" w:fill="auto"/>
            <w:noWrap/>
            <w:vAlign w:val="center"/>
          </w:tcPr>
          <w:p w14:paraId="61F1C31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4A94B7AE" w14:textId="77777777" w:rsidTr="00A54A00">
        <w:trPr>
          <w:trHeight w:val="300"/>
        </w:trPr>
        <w:tc>
          <w:tcPr>
            <w:tcW w:w="470" w:type="pct"/>
            <w:vMerge/>
            <w:shd w:val="clear" w:color="auto" w:fill="FFFFFF"/>
            <w:noWrap/>
            <w:vAlign w:val="center"/>
          </w:tcPr>
          <w:p w14:paraId="59CF9040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vMerge/>
            <w:shd w:val="clear" w:color="auto" w:fill="FFFFFF"/>
            <w:noWrap/>
            <w:vAlign w:val="center"/>
          </w:tcPr>
          <w:p w14:paraId="0ADDD180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7ABAE4B4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Joubert syndrome 10, </w:t>
            </w: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ofaciodigital</w:t>
            </w:r>
            <w:proofErr w:type="spell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syndrome I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6EE4B8F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vMerge/>
            <w:shd w:val="clear" w:color="auto" w:fill="FFFFFF"/>
            <w:noWrap/>
            <w:vAlign w:val="center"/>
          </w:tcPr>
          <w:p w14:paraId="57999574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pct"/>
            <w:vMerge/>
            <w:shd w:val="clear" w:color="auto" w:fill="FFFFFF"/>
            <w:noWrap/>
            <w:vAlign w:val="center"/>
          </w:tcPr>
          <w:p w14:paraId="3A07715C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193A" w:rsidRPr="00523FFF" w14:paraId="3E172F4A" w14:textId="77777777" w:rsidTr="00A54A00">
        <w:trPr>
          <w:trHeight w:val="300"/>
        </w:trPr>
        <w:tc>
          <w:tcPr>
            <w:tcW w:w="470" w:type="pct"/>
            <w:vMerge w:val="restart"/>
            <w:shd w:val="clear" w:color="auto" w:fill="CCCCCC"/>
            <w:noWrap/>
            <w:vAlign w:val="center"/>
          </w:tcPr>
          <w:p w14:paraId="46575F3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4</w:t>
            </w:r>
          </w:p>
        </w:tc>
        <w:tc>
          <w:tcPr>
            <w:tcW w:w="695" w:type="pct"/>
            <w:vMerge w:val="restart"/>
            <w:shd w:val="clear" w:color="auto" w:fill="CCCCCC"/>
            <w:noWrap/>
            <w:vAlign w:val="center"/>
          </w:tcPr>
          <w:p w14:paraId="20EC5BA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JB2</w:t>
            </w:r>
            <w:r w:rsidRPr="00523F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KA1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268508FC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JB2-related hearing loss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58B673E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vMerge w:val="restart"/>
            <w:shd w:val="clear" w:color="auto" w:fill="CCCCCC"/>
            <w:noWrap/>
            <w:vAlign w:val="center"/>
          </w:tcPr>
          <w:p w14:paraId="6A8A36C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vMerge w:val="restart"/>
            <w:shd w:val="clear" w:color="auto" w:fill="CCCCCC"/>
            <w:noWrap/>
            <w:vAlign w:val="center"/>
          </w:tcPr>
          <w:p w14:paraId="5363FE1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4A28F703" w14:textId="77777777" w:rsidTr="00A54A00">
        <w:trPr>
          <w:trHeight w:val="300"/>
        </w:trPr>
        <w:tc>
          <w:tcPr>
            <w:tcW w:w="470" w:type="pct"/>
            <w:vMerge/>
            <w:shd w:val="clear" w:color="auto" w:fill="FFFFFF"/>
            <w:noWrap/>
            <w:vAlign w:val="center"/>
          </w:tcPr>
          <w:p w14:paraId="1A7E048C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vMerge/>
            <w:shd w:val="clear" w:color="auto" w:fill="FFFFFF"/>
            <w:noWrap/>
            <w:vAlign w:val="center"/>
          </w:tcPr>
          <w:p w14:paraId="6F814074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4" w:type="pct"/>
            <w:shd w:val="clear" w:color="auto" w:fill="CFCDCD" w:themeFill="background2" w:themeFillShade="E5"/>
            <w:noWrap/>
            <w:vAlign w:val="center"/>
          </w:tcPr>
          <w:p w14:paraId="4C929AED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scle glycogenosis</w:t>
            </w:r>
          </w:p>
        </w:tc>
        <w:tc>
          <w:tcPr>
            <w:tcW w:w="578" w:type="pct"/>
            <w:shd w:val="clear" w:color="auto" w:fill="CFCDCD" w:themeFill="background2" w:themeFillShade="E5"/>
            <w:noWrap/>
            <w:vAlign w:val="center"/>
          </w:tcPr>
          <w:p w14:paraId="2F4E487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ld</w:t>
            </w:r>
          </w:p>
        </w:tc>
        <w:tc>
          <w:tcPr>
            <w:tcW w:w="347" w:type="pct"/>
            <w:vMerge/>
            <w:shd w:val="clear" w:color="auto" w:fill="FFFFFF"/>
            <w:noWrap/>
            <w:vAlign w:val="center"/>
          </w:tcPr>
          <w:p w14:paraId="693E08CA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pct"/>
            <w:vMerge/>
            <w:shd w:val="clear" w:color="auto" w:fill="FFFFFF"/>
            <w:noWrap/>
            <w:vAlign w:val="center"/>
          </w:tcPr>
          <w:p w14:paraId="0BE42340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193A" w:rsidRPr="00523FFF" w14:paraId="5016FF88" w14:textId="77777777" w:rsidTr="00A54A00">
        <w:trPr>
          <w:trHeight w:val="300"/>
        </w:trPr>
        <w:tc>
          <w:tcPr>
            <w:tcW w:w="470" w:type="pct"/>
            <w:vMerge w:val="restart"/>
            <w:shd w:val="clear" w:color="auto" w:fill="auto"/>
            <w:noWrap/>
            <w:vAlign w:val="center"/>
          </w:tcPr>
          <w:p w14:paraId="209900B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5</w:t>
            </w:r>
          </w:p>
        </w:tc>
        <w:tc>
          <w:tcPr>
            <w:tcW w:w="695" w:type="pct"/>
            <w:vMerge w:val="restart"/>
            <w:shd w:val="clear" w:color="auto" w:fill="auto"/>
            <w:noWrap/>
            <w:vAlign w:val="center"/>
          </w:tcPr>
          <w:p w14:paraId="28BE138D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JB2</w:t>
            </w:r>
            <w:r w:rsidRPr="00523F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C25A13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 w14:paraId="1F00C73D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JB2-related hearing loss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7BE83FC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vMerge w:val="restart"/>
            <w:shd w:val="clear" w:color="auto" w:fill="auto"/>
            <w:noWrap/>
            <w:vAlign w:val="center"/>
          </w:tcPr>
          <w:p w14:paraId="17E3C69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vMerge w:val="restart"/>
            <w:shd w:val="clear" w:color="auto" w:fill="auto"/>
            <w:noWrap/>
            <w:vAlign w:val="center"/>
          </w:tcPr>
          <w:p w14:paraId="1845FD66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2EFAA727" w14:textId="77777777" w:rsidTr="00A54A00">
        <w:trPr>
          <w:trHeight w:val="300"/>
        </w:trPr>
        <w:tc>
          <w:tcPr>
            <w:tcW w:w="470" w:type="pct"/>
            <w:vMerge/>
            <w:shd w:val="clear" w:color="auto" w:fill="FFFFFF"/>
            <w:noWrap/>
            <w:vAlign w:val="center"/>
          </w:tcPr>
          <w:p w14:paraId="1D55D734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vMerge/>
            <w:shd w:val="clear" w:color="auto" w:fill="FFFFFF"/>
            <w:noWrap/>
            <w:vAlign w:val="center"/>
          </w:tcPr>
          <w:p w14:paraId="012DB4B8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517AAD9E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itrullinemia type II</w:t>
            </w:r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6A6357C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vMerge/>
            <w:shd w:val="clear" w:color="auto" w:fill="FFFFFF"/>
            <w:noWrap/>
            <w:vAlign w:val="center"/>
          </w:tcPr>
          <w:p w14:paraId="002B0FEA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pct"/>
            <w:vMerge/>
            <w:shd w:val="clear" w:color="auto" w:fill="FFFFFF"/>
            <w:noWrap/>
            <w:vAlign w:val="center"/>
          </w:tcPr>
          <w:p w14:paraId="0F0E3457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193A" w:rsidRPr="00523FFF" w14:paraId="24D57E23" w14:textId="77777777" w:rsidTr="00A54A00">
        <w:trPr>
          <w:trHeight w:val="300"/>
        </w:trPr>
        <w:tc>
          <w:tcPr>
            <w:tcW w:w="470" w:type="pct"/>
            <w:vMerge w:val="restart"/>
            <w:shd w:val="clear" w:color="auto" w:fill="CCCCCC"/>
            <w:noWrap/>
            <w:vAlign w:val="center"/>
          </w:tcPr>
          <w:p w14:paraId="60EB583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6</w:t>
            </w:r>
          </w:p>
        </w:tc>
        <w:tc>
          <w:tcPr>
            <w:tcW w:w="695" w:type="pct"/>
            <w:vMerge w:val="restart"/>
            <w:shd w:val="clear" w:color="auto" w:fill="CCCCCC"/>
            <w:noWrap/>
            <w:vAlign w:val="center"/>
          </w:tcPr>
          <w:p w14:paraId="3FA337BA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JB2</w:t>
            </w:r>
            <w:r w:rsidRPr="00523F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RC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739DB1EF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JB2-related hearing loss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03C01617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vMerge w:val="restart"/>
            <w:shd w:val="clear" w:color="auto" w:fill="CCCCCC"/>
            <w:noWrap/>
            <w:vAlign w:val="center"/>
          </w:tcPr>
          <w:p w14:paraId="7B1C11F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vMerge w:val="restart"/>
            <w:shd w:val="clear" w:color="auto" w:fill="CCCCCC"/>
            <w:noWrap/>
            <w:vAlign w:val="center"/>
          </w:tcPr>
          <w:p w14:paraId="7EEB52D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/1</w:t>
            </w:r>
          </w:p>
        </w:tc>
      </w:tr>
      <w:tr w:rsidR="00E6193A" w:rsidRPr="00523FFF" w14:paraId="7BC8D28E" w14:textId="77777777" w:rsidTr="00A54A00">
        <w:trPr>
          <w:trHeight w:val="300"/>
        </w:trPr>
        <w:tc>
          <w:tcPr>
            <w:tcW w:w="470" w:type="pct"/>
            <w:vMerge/>
            <w:shd w:val="clear" w:color="auto" w:fill="FFFFFF"/>
            <w:noWrap/>
            <w:vAlign w:val="center"/>
          </w:tcPr>
          <w:p w14:paraId="2D54C694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vMerge/>
            <w:shd w:val="clear" w:color="auto" w:fill="FFFFFF"/>
            <w:noWrap/>
            <w:vAlign w:val="center"/>
          </w:tcPr>
          <w:p w14:paraId="2852E8A5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4" w:type="pct"/>
            <w:shd w:val="clear" w:color="auto" w:fill="CFCDCD" w:themeFill="background2" w:themeFillShade="E5"/>
            <w:noWrap/>
            <w:vAlign w:val="center"/>
          </w:tcPr>
          <w:p w14:paraId="0FB3C35B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tosomal recessive deafness-16</w:t>
            </w:r>
          </w:p>
        </w:tc>
        <w:tc>
          <w:tcPr>
            <w:tcW w:w="578" w:type="pct"/>
            <w:shd w:val="clear" w:color="auto" w:fill="CFCDCD" w:themeFill="background2" w:themeFillShade="E5"/>
            <w:noWrap/>
            <w:vAlign w:val="center"/>
          </w:tcPr>
          <w:p w14:paraId="7E5A437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vMerge/>
            <w:shd w:val="clear" w:color="auto" w:fill="FFFFFF"/>
            <w:noWrap/>
            <w:vAlign w:val="center"/>
          </w:tcPr>
          <w:p w14:paraId="67DBEC8C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pct"/>
            <w:vMerge/>
            <w:shd w:val="clear" w:color="auto" w:fill="FFFFFF"/>
            <w:noWrap/>
            <w:vAlign w:val="center"/>
          </w:tcPr>
          <w:p w14:paraId="7B0EA47A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193A" w:rsidRPr="00523FFF" w14:paraId="75E28AD6" w14:textId="77777777" w:rsidTr="00A54A00">
        <w:trPr>
          <w:trHeight w:val="300"/>
        </w:trPr>
        <w:tc>
          <w:tcPr>
            <w:tcW w:w="470" w:type="pct"/>
            <w:vMerge w:val="restart"/>
            <w:shd w:val="clear" w:color="auto" w:fill="auto"/>
            <w:noWrap/>
            <w:vAlign w:val="center"/>
          </w:tcPr>
          <w:p w14:paraId="624283B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</w:t>
            </w:r>
          </w:p>
        </w:tc>
        <w:tc>
          <w:tcPr>
            <w:tcW w:w="695" w:type="pct"/>
            <w:vMerge w:val="restart"/>
            <w:shd w:val="clear" w:color="auto" w:fill="auto"/>
            <w:noWrap/>
            <w:vAlign w:val="center"/>
          </w:tcPr>
          <w:p w14:paraId="2CC35C72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JB2</w:t>
            </w:r>
            <w:r w:rsidRPr="00523F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PS13D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 w14:paraId="5DBE42E6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JB2-related hearing loss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6719685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vMerge w:val="restart"/>
            <w:shd w:val="clear" w:color="auto" w:fill="auto"/>
            <w:noWrap/>
            <w:vAlign w:val="center"/>
          </w:tcPr>
          <w:p w14:paraId="54C3C17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vMerge w:val="restart"/>
            <w:shd w:val="clear" w:color="auto" w:fill="auto"/>
            <w:noWrap/>
            <w:vAlign w:val="center"/>
          </w:tcPr>
          <w:p w14:paraId="74E0F9F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0020AE42" w14:textId="77777777" w:rsidTr="00A54A00">
        <w:trPr>
          <w:trHeight w:val="300"/>
        </w:trPr>
        <w:tc>
          <w:tcPr>
            <w:tcW w:w="470" w:type="pct"/>
            <w:vMerge/>
            <w:shd w:val="clear" w:color="auto" w:fill="FFFFFF"/>
            <w:noWrap/>
            <w:vAlign w:val="center"/>
          </w:tcPr>
          <w:p w14:paraId="0EF53BBE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vMerge/>
            <w:shd w:val="clear" w:color="auto" w:fill="FFFFFF"/>
            <w:noWrap/>
            <w:vAlign w:val="center"/>
          </w:tcPr>
          <w:p w14:paraId="71018F35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4" w:type="pct"/>
            <w:shd w:val="clear" w:color="auto" w:fill="FFFFFF"/>
            <w:noWrap/>
            <w:vAlign w:val="center"/>
          </w:tcPr>
          <w:p w14:paraId="63DFE461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pinocerebellar </w:t>
            </w:r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axia-4</w:t>
            </w:r>
            <w:proofErr w:type="gramEnd"/>
          </w:p>
        </w:tc>
        <w:tc>
          <w:tcPr>
            <w:tcW w:w="578" w:type="pct"/>
            <w:shd w:val="clear" w:color="auto" w:fill="FFFFFF"/>
            <w:noWrap/>
            <w:vAlign w:val="center"/>
          </w:tcPr>
          <w:p w14:paraId="1F494E75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vMerge/>
            <w:shd w:val="clear" w:color="auto" w:fill="FFFFFF"/>
            <w:noWrap/>
            <w:vAlign w:val="center"/>
          </w:tcPr>
          <w:p w14:paraId="5A53A396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pct"/>
            <w:vMerge/>
            <w:shd w:val="clear" w:color="auto" w:fill="FFFFFF"/>
            <w:noWrap/>
            <w:vAlign w:val="center"/>
          </w:tcPr>
          <w:p w14:paraId="55B79D76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193A" w:rsidRPr="00523FFF" w14:paraId="30D80889" w14:textId="77777777" w:rsidTr="00A54A00">
        <w:trPr>
          <w:trHeight w:val="300"/>
        </w:trPr>
        <w:tc>
          <w:tcPr>
            <w:tcW w:w="470" w:type="pct"/>
            <w:vMerge w:val="restart"/>
            <w:shd w:val="clear" w:color="auto" w:fill="CCCCCC"/>
            <w:noWrap/>
            <w:vAlign w:val="center"/>
          </w:tcPr>
          <w:p w14:paraId="00C9CD28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</w:t>
            </w:r>
          </w:p>
        </w:tc>
        <w:tc>
          <w:tcPr>
            <w:tcW w:w="695" w:type="pct"/>
            <w:vMerge w:val="restart"/>
            <w:shd w:val="clear" w:color="auto" w:fill="CCCCCC"/>
            <w:noWrap/>
            <w:vAlign w:val="center"/>
          </w:tcPr>
          <w:p w14:paraId="58D02D5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N1</w:t>
            </w:r>
            <w:r w:rsidRPr="00523F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RC</w:t>
            </w:r>
          </w:p>
        </w:tc>
        <w:tc>
          <w:tcPr>
            <w:tcW w:w="1734" w:type="pct"/>
            <w:shd w:val="clear" w:color="auto" w:fill="CCCCCC"/>
            <w:noWrap/>
            <w:vAlign w:val="center"/>
          </w:tcPr>
          <w:p w14:paraId="4567E7C3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nal muscular atrophy</w:t>
            </w:r>
          </w:p>
        </w:tc>
        <w:tc>
          <w:tcPr>
            <w:tcW w:w="578" w:type="pct"/>
            <w:shd w:val="clear" w:color="auto" w:fill="CCCCCC"/>
            <w:noWrap/>
            <w:vAlign w:val="center"/>
          </w:tcPr>
          <w:p w14:paraId="3E3306B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vere</w:t>
            </w:r>
          </w:p>
        </w:tc>
        <w:tc>
          <w:tcPr>
            <w:tcW w:w="347" w:type="pct"/>
            <w:vMerge w:val="restart"/>
            <w:shd w:val="clear" w:color="auto" w:fill="CCCCCC"/>
            <w:noWrap/>
            <w:vAlign w:val="center"/>
          </w:tcPr>
          <w:p w14:paraId="46969E3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vMerge w:val="restart"/>
            <w:shd w:val="clear" w:color="auto" w:fill="CCCCCC"/>
            <w:noWrap/>
            <w:vAlign w:val="center"/>
          </w:tcPr>
          <w:p w14:paraId="1B413D44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A+PGT-M)</w:t>
            </w:r>
          </w:p>
        </w:tc>
      </w:tr>
      <w:tr w:rsidR="00E6193A" w:rsidRPr="00523FFF" w14:paraId="558F6A51" w14:textId="77777777" w:rsidTr="00A54A00">
        <w:trPr>
          <w:trHeight w:val="300"/>
        </w:trPr>
        <w:tc>
          <w:tcPr>
            <w:tcW w:w="470" w:type="pct"/>
            <w:vMerge/>
            <w:shd w:val="clear" w:color="auto" w:fill="FFFFFF"/>
            <w:noWrap/>
            <w:vAlign w:val="center"/>
          </w:tcPr>
          <w:p w14:paraId="6ACC3766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vMerge/>
            <w:shd w:val="clear" w:color="auto" w:fill="FFFFFF"/>
            <w:noWrap/>
            <w:vAlign w:val="center"/>
          </w:tcPr>
          <w:p w14:paraId="377636C5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4" w:type="pct"/>
            <w:shd w:val="clear" w:color="auto" w:fill="CFCDCD" w:themeFill="background2" w:themeFillShade="E5"/>
            <w:noWrap/>
            <w:vAlign w:val="center"/>
          </w:tcPr>
          <w:p w14:paraId="4D200100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tosomal recessive deafness-16</w:t>
            </w:r>
          </w:p>
        </w:tc>
        <w:tc>
          <w:tcPr>
            <w:tcW w:w="578" w:type="pct"/>
            <w:shd w:val="clear" w:color="auto" w:fill="CFCDCD" w:themeFill="background2" w:themeFillShade="E5"/>
            <w:noWrap/>
            <w:vAlign w:val="center"/>
          </w:tcPr>
          <w:p w14:paraId="5FD34A3E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vMerge/>
            <w:shd w:val="clear" w:color="auto" w:fill="FFFFFF"/>
            <w:noWrap/>
            <w:vAlign w:val="center"/>
          </w:tcPr>
          <w:p w14:paraId="47D42648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pct"/>
            <w:vMerge/>
            <w:shd w:val="clear" w:color="auto" w:fill="FFFFFF"/>
            <w:noWrap/>
            <w:vAlign w:val="center"/>
          </w:tcPr>
          <w:p w14:paraId="30CD785E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6193A" w:rsidRPr="00523FFF" w14:paraId="178EC1FC" w14:textId="77777777" w:rsidTr="00A54A00">
        <w:trPr>
          <w:trHeight w:val="300"/>
        </w:trPr>
        <w:tc>
          <w:tcPr>
            <w:tcW w:w="470" w:type="pct"/>
            <w:vMerge w:val="restart"/>
            <w:shd w:val="clear" w:color="auto" w:fill="auto"/>
            <w:noWrap/>
            <w:vAlign w:val="center"/>
          </w:tcPr>
          <w:p w14:paraId="79EE79CB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9</w:t>
            </w:r>
          </w:p>
        </w:tc>
        <w:tc>
          <w:tcPr>
            <w:tcW w:w="695" w:type="pct"/>
            <w:vMerge w:val="restart"/>
            <w:shd w:val="clear" w:color="auto" w:fill="auto"/>
            <w:noWrap/>
            <w:vAlign w:val="center"/>
          </w:tcPr>
          <w:p w14:paraId="4CC34ED1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JB2</w:t>
            </w:r>
            <w:r w:rsidRPr="00523FFF"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523FFF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AX6</w:t>
            </w:r>
          </w:p>
        </w:tc>
        <w:tc>
          <w:tcPr>
            <w:tcW w:w="1734" w:type="pct"/>
            <w:shd w:val="clear" w:color="auto" w:fill="auto"/>
            <w:noWrap/>
            <w:vAlign w:val="center"/>
          </w:tcPr>
          <w:p w14:paraId="7BB37B51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JB2-related hearing loss</w:t>
            </w:r>
          </w:p>
        </w:tc>
        <w:tc>
          <w:tcPr>
            <w:tcW w:w="578" w:type="pct"/>
            <w:shd w:val="clear" w:color="auto" w:fill="auto"/>
            <w:noWrap/>
            <w:vAlign w:val="center"/>
          </w:tcPr>
          <w:p w14:paraId="2F8ED900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7912C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172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8F2FF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/1 (1 PGT-M)</w:t>
            </w:r>
          </w:p>
        </w:tc>
      </w:tr>
      <w:tr w:rsidR="00E6193A" w:rsidRPr="00523FFF" w14:paraId="0911794A" w14:textId="77777777" w:rsidTr="00A54A00">
        <w:trPr>
          <w:trHeight w:val="300"/>
        </w:trPr>
        <w:tc>
          <w:tcPr>
            <w:tcW w:w="470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AB48D81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5" w:type="pct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BA5671A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34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3713718" w14:textId="77777777" w:rsidR="00E6193A" w:rsidRPr="00523FFF" w:rsidRDefault="00E6193A" w:rsidP="00523FF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iridia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95B8E13" w14:textId="77777777" w:rsidR="00E6193A" w:rsidRPr="00523FFF" w:rsidRDefault="00E6193A" w:rsidP="00523FF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34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8666092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A938991" w14:textId="77777777" w:rsidR="00E6193A" w:rsidRPr="00523FFF" w:rsidRDefault="00E6193A" w:rsidP="00523FFF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E66B7DD" w14:textId="77777777" w:rsidR="00E6193A" w:rsidRPr="00523FFF" w:rsidRDefault="00E6193A" w:rsidP="00523FFF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5A88B07" w14:textId="77777777" w:rsidR="00E6193A" w:rsidRPr="00523FFF" w:rsidRDefault="00E6193A" w:rsidP="00523FFF">
      <w:pPr>
        <w:jc w:val="left"/>
        <w:rPr>
          <w:rFonts w:ascii="Times New Roman" w:hAnsi="Times New Roman" w:cs="Times New Roman"/>
          <w:sz w:val="18"/>
          <w:szCs w:val="18"/>
        </w:rPr>
      </w:pPr>
      <w:r w:rsidRPr="00523FFF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523FFF">
        <w:rPr>
          <w:rFonts w:ascii="Times New Roman" w:hAnsi="Times New Roman" w:cs="Times New Roman"/>
          <w:sz w:val="18"/>
          <w:szCs w:val="18"/>
        </w:rPr>
        <w:t xml:space="preserve"> PGT, preimplantation genetic testing; PGT-A, PGT for aneuploidies; PGT-M, preimplantation genetic testing for monogenetic conditions; PGT-ST, PGT for structural chromosomal rearrangements.</w:t>
      </w:r>
    </w:p>
    <w:p w14:paraId="6DEA5B30" w14:textId="77777777" w:rsidR="002069CF" w:rsidRPr="00523FFF" w:rsidRDefault="002069CF" w:rsidP="00523FFF">
      <w:pPr>
        <w:rPr>
          <w:sz w:val="18"/>
          <w:szCs w:val="18"/>
        </w:rPr>
      </w:pPr>
    </w:p>
    <w:p w14:paraId="52B943DC" w14:textId="77777777" w:rsidR="00E6193A" w:rsidRPr="00523FFF" w:rsidRDefault="00E6193A" w:rsidP="00523FFF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523FFF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286D3FD7" w14:textId="77777777" w:rsidR="002069CF" w:rsidRPr="00523FFF" w:rsidRDefault="00FB41AC" w:rsidP="00523FFF">
      <w:pPr>
        <w:jc w:val="center"/>
        <w:rPr>
          <w:sz w:val="18"/>
          <w:szCs w:val="18"/>
        </w:rPr>
      </w:pPr>
      <w:r w:rsidRPr="00523FFF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 xml:space="preserve">Supplementary Table </w:t>
      </w:r>
      <w:r w:rsidR="00175D68" w:rsidRPr="00523FFF"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Pr="00523FFF">
        <w:rPr>
          <w:rFonts w:ascii="Times New Roman" w:hAnsi="Times New Roman" w:cs="Times New Roman"/>
          <w:b/>
          <w:bCs/>
          <w:sz w:val="18"/>
          <w:szCs w:val="18"/>
        </w:rPr>
        <w:t xml:space="preserve"> Clinical features of individuals carried homozygous </w:t>
      </w:r>
      <w:r w:rsidRPr="00523FFF">
        <w:rPr>
          <w:rFonts w:ascii="Times New Roman" w:hAnsi="Times New Roman" w:cs="Times New Roman"/>
          <w:b/>
          <w:bCs/>
          <w:i/>
          <w:sz w:val="18"/>
          <w:szCs w:val="18"/>
        </w:rPr>
        <w:t>GJB2</w:t>
      </w:r>
      <w:r w:rsidRPr="00523FFF">
        <w:rPr>
          <w:rFonts w:ascii="Times New Roman" w:hAnsi="Times New Roman" w:cs="Times New Roman"/>
          <w:b/>
          <w:bCs/>
          <w:sz w:val="18"/>
          <w:szCs w:val="18"/>
        </w:rPr>
        <w:t xml:space="preserve"> c.109G&gt;A varian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35"/>
        <w:gridCol w:w="1105"/>
        <w:gridCol w:w="4349"/>
        <w:gridCol w:w="1917"/>
      </w:tblGrid>
      <w:tr w:rsidR="00FB41AC" w:rsidRPr="00523FFF" w14:paraId="4A5EDD03" w14:textId="77777777" w:rsidTr="00FB41AC">
        <w:trPr>
          <w:trHeight w:val="300"/>
        </w:trPr>
        <w:tc>
          <w:tcPr>
            <w:tcW w:w="5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36EAAF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6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D5EB4F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6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0DDDE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linical feature</w:t>
            </w:r>
          </w:p>
        </w:tc>
        <w:tc>
          <w:tcPr>
            <w:tcW w:w="11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C3F8D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JB2</w:t>
            </w: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related syndrome</w:t>
            </w:r>
          </w:p>
        </w:tc>
      </w:tr>
      <w:tr w:rsidR="00FB41AC" w:rsidRPr="00523FFF" w14:paraId="6B8BA120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9F4C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ECF8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AF14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fertility,low</w:t>
            </w:r>
            <w:proofErr w:type="spellEnd"/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quality of sperm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4297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B41AC" w:rsidRPr="00523FFF" w14:paraId="0F149058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412F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BF4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EE59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BCF2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B41AC" w:rsidRPr="00523FFF" w14:paraId="6613E03C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4056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D7D8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4093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yperthyreosis,ichthyosis</w:t>
            </w:r>
            <w:proofErr w:type="spellEnd"/>
            <w:proofErr w:type="gramEnd"/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2FB4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B41AC" w:rsidRPr="00523FFF" w14:paraId="5200851C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4174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C8F2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C288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Moderate neural hearing </w:t>
            </w:r>
            <w:proofErr w:type="spellStart"/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ss,bilateral</w:t>
            </w:r>
            <w:proofErr w:type="spellEnd"/>
            <w:proofErr w:type="gramEnd"/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B458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FB41AC" w:rsidRPr="00523FFF" w14:paraId="3E55C97E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67A6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3B65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87B3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llergic to antibiotics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E187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B41AC" w:rsidRPr="00523FFF" w14:paraId="64165F99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AB41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DD90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CE61" w14:textId="77777777" w:rsidR="00FB41AC" w:rsidRPr="00523FFF" w:rsidRDefault="00150B38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FB41AC"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natal ultrasound showed fetal abnormality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3CC1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B41AC" w:rsidRPr="00523FFF" w14:paraId="295CD105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6639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69EE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A568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Hearing loss, </w:t>
            </w:r>
            <w:proofErr w:type="spellStart"/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iabetes,renal</w:t>
            </w:r>
            <w:proofErr w:type="spellEnd"/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calculus, hyperlipemia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475E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FB41AC" w:rsidRPr="00523FFF" w14:paraId="3BEDB3B9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678F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C25F" w14:textId="77777777" w:rsidR="00FB41AC" w:rsidRPr="00523FFF" w:rsidRDefault="00150B38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nkown</w:t>
            </w:r>
            <w:proofErr w:type="spellEnd"/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A627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COS (consanguineous marriage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18BB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B41AC" w:rsidRPr="00523FFF" w14:paraId="3F5A5B69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885D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2E8E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BE19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verse pregnancy outcome of suspicious inherited metabolic disorders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ADFB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B41AC" w:rsidRPr="00523FFF" w14:paraId="3D882C57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B433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AEF8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1A89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dverse pregnancy outcome of suspicious inherited metabolic disorders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EDAF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B41AC" w:rsidRPr="00523FFF" w14:paraId="26B3882E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D04F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4435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9977" w14:textId="77777777" w:rsidR="00FB41AC" w:rsidRPr="00523FFF" w:rsidRDefault="00150B38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FB41AC"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renatal ultrasound showed fetal abnormality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5FF1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B41AC" w:rsidRPr="00523FFF" w14:paraId="1CDDCA5F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0834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9546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64DD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ring loss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423D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FB41AC" w:rsidRPr="00523FFF" w14:paraId="6DB562FB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586F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5D77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481D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6EFB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B41AC" w:rsidRPr="00523FFF" w14:paraId="64EF4618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222E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273D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118C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ld hearing loss, achromatopsia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FF26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FB41AC" w:rsidRPr="00523FFF" w14:paraId="13391D7A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F922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7535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1C49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tellectual disability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18E6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B41AC" w:rsidRPr="00523FFF" w14:paraId="656795AC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96C8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38BD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B2CF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6454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B41AC" w:rsidRPr="00523FFF" w14:paraId="529F9E7C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D94D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3570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FB0D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fertility,hypothyroidism</w:t>
            </w:r>
            <w:proofErr w:type="spellEnd"/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alpha-Thalassemia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1B2E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B41AC" w:rsidRPr="00523FFF" w14:paraId="74229D64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CEAB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44DF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F52E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fertility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BB34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B41AC" w:rsidRPr="00523FFF" w14:paraId="17135E06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0DEB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F5AA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y</w:t>
            </w:r>
          </w:p>
        </w:tc>
        <w:tc>
          <w:tcPr>
            <w:tcW w:w="2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805B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aring loss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F7CD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 w:rsidR="00FB41AC" w:rsidRPr="00523FFF" w14:paraId="61B755F1" w14:textId="77777777" w:rsidTr="00FB41AC">
        <w:trPr>
          <w:trHeight w:val="300"/>
        </w:trPr>
        <w:tc>
          <w:tcPr>
            <w:tcW w:w="56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0ACB0B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C4E0D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y</w:t>
            </w:r>
          </w:p>
        </w:tc>
        <w:tc>
          <w:tcPr>
            <w:tcW w:w="26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EAEF2A" w14:textId="77777777" w:rsidR="00FB41AC" w:rsidRPr="00523FFF" w:rsidRDefault="00FB41AC" w:rsidP="00523F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Hearing </w:t>
            </w:r>
            <w:proofErr w:type="spellStart"/>
            <w:proofErr w:type="gramStart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ss,intellectual</w:t>
            </w:r>
            <w:proofErr w:type="spellEnd"/>
            <w:proofErr w:type="gramEnd"/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disability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5D8B4" w14:textId="77777777" w:rsidR="00FB41AC" w:rsidRPr="00523FFF" w:rsidRDefault="00FB41AC" w:rsidP="00523FF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23FF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</w:tr>
    </w:tbl>
    <w:p w14:paraId="5168F59C" w14:textId="77777777" w:rsidR="002069CF" w:rsidRPr="00523FFF" w:rsidRDefault="00FB41AC" w:rsidP="00523FFF">
      <w:pPr>
        <w:rPr>
          <w:rFonts w:ascii="Times New Roman" w:hAnsi="Times New Roman" w:cs="Times New Roman"/>
          <w:sz w:val="18"/>
          <w:szCs w:val="18"/>
        </w:rPr>
      </w:pPr>
      <w:r w:rsidRPr="00523FFF">
        <w:rPr>
          <w:rFonts w:ascii="Times New Roman" w:hAnsi="Times New Roman" w:cs="Times New Roman"/>
          <w:sz w:val="18"/>
          <w:szCs w:val="18"/>
        </w:rPr>
        <w:t>M, male; F, female; G, gestation; P, parturition; PCOS, polycystic ovary syndrome</w:t>
      </w:r>
    </w:p>
    <w:p w14:paraId="42A35390" w14:textId="77777777" w:rsidR="002069CF" w:rsidRPr="00523FFF" w:rsidRDefault="002069CF" w:rsidP="00523FFF">
      <w:pPr>
        <w:rPr>
          <w:sz w:val="18"/>
          <w:szCs w:val="18"/>
        </w:rPr>
      </w:pPr>
    </w:p>
    <w:p w14:paraId="0EC998C0" w14:textId="77777777" w:rsidR="002069CF" w:rsidRPr="00523FFF" w:rsidRDefault="002069CF" w:rsidP="00523FFF">
      <w:pPr>
        <w:rPr>
          <w:sz w:val="18"/>
          <w:szCs w:val="18"/>
        </w:rPr>
      </w:pPr>
    </w:p>
    <w:p w14:paraId="66F5C4A1" w14:textId="77777777" w:rsidR="002069CF" w:rsidRPr="00523FFF" w:rsidRDefault="002069CF" w:rsidP="00523FFF">
      <w:pPr>
        <w:rPr>
          <w:sz w:val="18"/>
          <w:szCs w:val="18"/>
        </w:rPr>
      </w:pPr>
    </w:p>
    <w:p w14:paraId="7D854E3E" w14:textId="77777777" w:rsidR="002069CF" w:rsidRPr="00523FFF" w:rsidRDefault="002069CF" w:rsidP="00523FFF">
      <w:pPr>
        <w:rPr>
          <w:sz w:val="18"/>
          <w:szCs w:val="18"/>
        </w:rPr>
      </w:pPr>
    </w:p>
    <w:sectPr w:rsidR="002069CF" w:rsidRPr="00523F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3A28C1" w14:textId="77777777" w:rsidR="005E0D9A" w:rsidRDefault="005E0D9A" w:rsidP="00D51D96">
      <w:r>
        <w:separator/>
      </w:r>
    </w:p>
  </w:endnote>
  <w:endnote w:type="continuationSeparator" w:id="0">
    <w:p w14:paraId="3D723900" w14:textId="77777777" w:rsidR="005E0D9A" w:rsidRDefault="005E0D9A" w:rsidP="00D51D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7A717" w14:textId="77777777" w:rsidR="005E0D9A" w:rsidRDefault="005E0D9A" w:rsidP="00D51D96">
      <w:r>
        <w:separator/>
      </w:r>
    </w:p>
  </w:footnote>
  <w:footnote w:type="continuationSeparator" w:id="0">
    <w:p w14:paraId="723239B1" w14:textId="77777777" w:rsidR="005E0D9A" w:rsidRDefault="005E0D9A" w:rsidP="00D51D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CEF13B1"/>
    <w:rsid w:val="000476BA"/>
    <w:rsid w:val="000B0D97"/>
    <w:rsid w:val="00150B38"/>
    <w:rsid w:val="00175D68"/>
    <w:rsid w:val="002069CF"/>
    <w:rsid w:val="003E7A1C"/>
    <w:rsid w:val="003F338E"/>
    <w:rsid w:val="00506B46"/>
    <w:rsid w:val="00523FFF"/>
    <w:rsid w:val="00581F4D"/>
    <w:rsid w:val="005E0D9A"/>
    <w:rsid w:val="005F7E8B"/>
    <w:rsid w:val="00685726"/>
    <w:rsid w:val="006C3A64"/>
    <w:rsid w:val="006D6789"/>
    <w:rsid w:val="00702FE7"/>
    <w:rsid w:val="008264B6"/>
    <w:rsid w:val="0086187C"/>
    <w:rsid w:val="009A2DCD"/>
    <w:rsid w:val="00A37366"/>
    <w:rsid w:val="00B01233"/>
    <w:rsid w:val="00C63128"/>
    <w:rsid w:val="00D51D96"/>
    <w:rsid w:val="00DA3C39"/>
    <w:rsid w:val="00E6193A"/>
    <w:rsid w:val="00F5169E"/>
    <w:rsid w:val="00FB41AC"/>
    <w:rsid w:val="00FE63AA"/>
    <w:rsid w:val="06235179"/>
    <w:rsid w:val="06290FF2"/>
    <w:rsid w:val="1CEF13B1"/>
    <w:rsid w:val="2EB37AC2"/>
    <w:rsid w:val="38953823"/>
    <w:rsid w:val="3D7F639F"/>
    <w:rsid w:val="3EB5188C"/>
    <w:rsid w:val="401A6345"/>
    <w:rsid w:val="458614D2"/>
    <w:rsid w:val="5D415FB3"/>
    <w:rsid w:val="652C08FB"/>
    <w:rsid w:val="6F04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8E2A5AC"/>
  <w15:docId w15:val="{0BB8C56B-DEE4-4337-A36F-6B0C2BAC3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F7E8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Header">
    <w:name w:val="header"/>
    <w:basedOn w:val="Normal"/>
    <w:link w:val="HeaderChar"/>
    <w:rsid w:val="00D51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51D9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D51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51D9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410</Words>
  <Characters>13743</Characters>
  <Application>Microsoft Office Word</Application>
  <DocSecurity>0</DocSecurity>
  <Lines>114</Lines>
  <Paragraphs>32</Paragraphs>
  <ScaleCrop>false</ScaleCrop>
  <Company/>
  <LinksUpToDate>false</LinksUpToDate>
  <CharactersWithSpaces>1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</dc:creator>
  <cp:lastModifiedBy>Jophcy Kumar</cp:lastModifiedBy>
  <cp:revision>2</cp:revision>
  <dcterms:created xsi:type="dcterms:W3CDTF">2022-06-20T12:33:00Z</dcterms:created>
  <dcterms:modified xsi:type="dcterms:W3CDTF">2022-06-20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8F71D1BAA7F94AC8B6F76698A4224245</vt:lpwstr>
  </property>
</Properties>
</file>